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67C3D" w14:textId="13479E72" w:rsidR="00344969" w:rsidRDefault="00344969" w:rsidP="00FC0A73">
      <w:pPr>
        <w:spacing w:before="166" w:after="166"/>
        <w:rPr>
          <w:rFonts w:eastAsia="宋体"/>
          <w:b/>
          <w:bCs/>
          <w:color w:val="000000"/>
        </w:rPr>
      </w:pPr>
      <w:bookmarkStart w:id="0" w:name="OLE_LINK5"/>
      <w:bookmarkStart w:id="1" w:name="OLE_LINK6"/>
      <w:r w:rsidRPr="00344969">
        <w:rPr>
          <w:rFonts w:eastAsia="宋体"/>
          <w:b/>
          <w:bCs/>
          <w:color w:val="000000"/>
        </w:rPr>
        <w:t>S</w:t>
      </w:r>
      <w:r w:rsidR="009A14B6">
        <w:rPr>
          <w:rFonts w:eastAsia="宋体"/>
          <w:b/>
          <w:bCs/>
          <w:color w:val="000000"/>
        </w:rPr>
        <w:t>2</w:t>
      </w:r>
      <w:r w:rsidRPr="00344969">
        <w:rPr>
          <w:rFonts w:eastAsia="宋体"/>
          <w:b/>
          <w:bCs/>
          <w:color w:val="000000"/>
        </w:rPr>
        <w:t xml:space="preserve"> File. Search strategy</w:t>
      </w:r>
      <w:r w:rsidRPr="00344969">
        <w:rPr>
          <w:rFonts w:eastAsia="宋体" w:hint="eastAsia"/>
          <w:b/>
          <w:bCs/>
          <w:color w:val="000000"/>
        </w:rPr>
        <w:t xml:space="preserve"> </w:t>
      </w:r>
    </w:p>
    <w:p w14:paraId="26E38268" w14:textId="165B97A3" w:rsidR="009F2274" w:rsidRPr="008C7778" w:rsidRDefault="009F2274" w:rsidP="00FC0A73">
      <w:pPr>
        <w:spacing w:before="166" w:after="166"/>
        <w:rPr>
          <w:rFonts w:eastAsia="宋体"/>
          <w:b/>
          <w:bCs/>
          <w:color w:val="000000"/>
        </w:rPr>
      </w:pPr>
      <w:proofErr w:type="spellStart"/>
      <w:r w:rsidRPr="008C7778">
        <w:rPr>
          <w:rFonts w:eastAsia="宋体" w:hint="eastAsia"/>
          <w:b/>
          <w:bCs/>
          <w:color w:val="000000"/>
        </w:rPr>
        <w:t>P</w:t>
      </w:r>
      <w:r w:rsidRPr="008C7778">
        <w:rPr>
          <w:rFonts w:eastAsia="宋体"/>
          <w:b/>
          <w:bCs/>
          <w:color w:val="000000"/>
        </w:rPr>
        <w:t>ubmed</w:t>
      </w:r>
      <w:proofErr w:type="spellEnd"/>
      <w:r w:rsidR="00455E70">
        <w:rPr>
          <w:rFonts w:eastAsia="宋体" w:hint="eastAsia"/>
          <w:b/>
          <w:bCs/>
          <w:color w:val="000000"/>
        </w:rPr>
        <w:t xml:space="preserve"> (N=1</w:t>
      </w:r>
      <w:r w:rsidR="005B462E">
        <w:rPr>
          <w:rFonts w:eastAsia="宋体"/>
          <w:b/>
          <w:bCs/>
          <w:color w:val="000000"/>
        </w:rPr>
        <w:t>96</w:t>
      </w:r>
      <w:r w:rsidR="00455E70">
        <w:rPr>
          <w:rFonts w:eastAsia="宋体" w:hint="eastAsia"/>
          <w:b/>
          <w:bCs/>
          <w:color w:val="000000"/>
        </w:rPr>
        <w:t>)</w:t>
      </w:r>
    </w:p>
    <w:p w14:paraId="7E494244" w14:textId="32699406" w:rsidR="00FC0A73" w:rsidRPr="000574BB" w:rsidRDefault="00EC5A0F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gramStart"/>
      <w:r w:rsidRPr="000574BB">
        <w:rPr>
          <w:rFonts w:eastAsia="宋体"/>
          <w:color w:val="000000"/>
        </w:rPr>
        <w:t>Poly(</w:t>
      </w:r>
      <w:proofErr w:type="gramEnd"/>
      <w:r w:rsidRPr="000574BB">
        <w:rPr>
          <w:rFonts w:eastAsia="宋体"/>
          <w:color w:val="000000"/>
        </w:rPr>
        <w:t>ADP-ribose) Polymerase Inhibitors</w:t>
      </w:r>
      <w:r w:rsidR="00216591" w:rsidRPr="000574BB">
        <w:rPr>
          <w:rFonts w:eastAsia="宋体"/>
          <w:color w:val="000000"/>
        </w:rPr>
        <w:t>[</w:t>
      </w:r>
      <w:proofErr w:type="spellStart"/>
      <w:r w:rsidR="00216591" w:rsidRPr="000574BB">
        <w:rPr>
          <w:rFonts w:eastAsia="宋体"/>
          <w:color w:val="000000"/>
        </w:rPr>
        <w:t>MeSH</w:t>
      </w:r>
      <w:proofErr w:type="spellEnd"/>
      <w:r w:rsidR="00216591" w:rsidRPr="000574BB">
        <w:rPr>
          <w:rFonts w:eastAsia="宋体"/>
          <w:color w:val="000000"/>
        </w:rPr>
        <w:t>]</w:t>
      </w:r>
    </w:p>
    <w:p w14:paraId="473F6D17" w14:textId="16A6B66C" w:rsidR="00D54137" w:rsidRPr="000574BB" w:rsidRDefault="00D54137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gramStart"/>
      <w:r w:rsidRPr="000574BB">
        <w:rPr>
          <w:rFonts w:eastAsia="宋体"/>
          <w:color w:val="000000"/>
        </w:rPr>
        <w:t>Poly(</w:t>
      </w:r>
      <w:proofErr w:type="gramEnd"/>
      <w:r w:rsidRPr="000574BB">
        <w:rPr>
          <w:rFonts w:eastAsia="宋体"/>
          <w:color w:val="000000"/>
        </w:rPr>
        <w:t>ADP-ribose) Polymerase Inhibitors[Title/Abstract]</w:t>
      </w:r>
    </w:p>
    <w:p w14:paraId="1E7B6082" w14:textId="4C8FDF3F" w:rsidR="00D54137" w:rsidRPr="000574BB" w:rsidRDefault="00D54137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r w:rsidRPr="000574BB">
        <w:rPr>
          <w:rFonts w:eastAsia="宋体" w:hint="eastAsia"/>
          <w:color w:val="000000"/>
        </w:rPr>
        <w:t>PARP</w:t>
      </w:r>
      <w:r w:rsidRPr="000574BB">
        <w:rPr>
          <w:rFonts w:eastAsia="宋体"/>
          <w:color w:val="000000"/>
        </w:rPr>
        <w:t>[Title/Abstract]</w:t>
      </w:r>
    </w:p>
    <w:p w14:paraId="61FD7A77" w14:textId="6A5E432A" w:rsidR="00D54137" w:rsidRPr="000574BB" w:rsidRDefault="004C2B6E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spellStart"/>
      <w:proofErr w:type="gramStart"/>
      <w:r w:rsidRPr="000574BB">
        <w:rPr>
          <w:rFonts w:eastAsia="宋体"/>
          <w:color w:val="000000"/>
        </w:rPr>
        <w:t>olaparib</w:t>
      </w:r>
      <w:proofErr w:type="spellEnd"/>
      <w:r w:rsidRPr="000574BB">
        <w:rPr>
          <w:rFonts w:eastAsia="宋体"/>
          <w:color w:val="000000"/>
        </w:rPr>
        <w:t>[</w:t>
      </w:r>
      <w:proofErr w:type="gramEnd"/>
      <w:r w:rsidRPr="000574BB">
        <w:rPr>
          <w:rFonts w:eastAsia="宋体"/>
          <w:color w:val="000000"/>
        </w:rPr>
        <w:t>Supplementary Concept]</w:t>
      </w:r>
    </w:p>
    <w:p w14:paraId="7EF96890" w14:textId="22F02483" w:rsidR="00FC0A73" w:rsidRPr="000574BB" w:rsidRDefault="00BD4D41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spellStart"/>
      <w:proofErr w:type="gramStart"/>
      <w:r w:rsidRPr="000574BB">
        <w:rPr>
          <w:rFonts w:eastAsia="宋体"/>
          <w:color w:val="000000"/>
        </w:rPr>
        <w:t>o</w:t>
      </w:r>
      <w:r w:rsidR="00C1342F" w:rsidRPr="000574BB">
        <w:rPr>
          <w:rFonts w:eastAsia="宋体"/>
          <w:color w:val="000000"/>
        </w:rPr>
        <w:t>laparib</w:t>
      </w:r>
      <w:proofErr w:type="spellEnd"/>
      <w:r w:rsidR="00546542" w:rsidRPr="000574BB">
        <w:rPr>
          <w:rFonts w:eastAsia="宋体"/>
          <w:color w:val="000000"/>
        </w:rPr>
        <w:t>[</w:t>
      </w:r>
      <w:proofErr w:type="gramEnd"/>
      <w:r w:rsidR="00546542" w:rsidRPr="000574BB">
        <w:rPr>
          <w:rFonts w:eastAsia="宋体"/>
          <w:color w:val="000000"/>
        </w:rPr>
        <w:t>Title/Abstract]</w:t>
      </w:r>
    </w:p>
    <w:p w14:paraId="3EECE4D0" w14:textId="38D1CE46" w:rsidR="004C2B6E" w:rsidRPr="000574BB" w:rsidRDefault="004C2B6E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gramStart"/>
      <w:r w:rsidRPr="000574BB">
        <w:rPr>
          <w:rFonts w:eastAsia="宋体"/>
          <w:color w:val="000000"/>
        </w:rPr>
        <w:t>rucaparib[</w:t>
      </w:r>
      <w:proofErr w:type="gramEnd"/>
      <w:r w:rsidRPr="000574BB">
        <w:rPr>
          <w:rFonts w:eastAsia="宋体"/>
          <w:color w:val="000000"/>
        </w:rPr>
        <w:t>Supplementary Concept]</w:t>
      </w:r>
    </w:p>
    <w:p w14:paraId="6903D489" w14:textId="709D5E3A" w:rsidR="00AD2A9D" w:rsidRPr="000574BB" w:rsidRDefault="00BD4D41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gramStart"/>
      <w:r w:rsidRPr="000574BB">
        <w:rPr>
          <w:rFonts w:eastAsia="宋体"/>
          <w:color w:val="000000"/>
        </w:rPr>
        <w:t>r</w:t>
      </w:r>
      <w:r w:rsidR="00C1342F" w:rsidRPr="000574BB">
        <w:rPr>
          <w:rFonts w:eastAsia="宋体"/>
          <w:color w:val="000000"/>
        </w:rPr>
        <w:t>ucaparib</w:t>
      </w:r>
      <w:r w:rsidR="00546542" w:rsidRPr="000574BB">
        <w:rPr>
          <w:rFonts w:eastAsia="宋体"/>
          <w:color w:val="000000"/>
        </w:rPr>
        <w:t>[</w:t>
      </w:r>
      <w:proofErr w:type="gramEnd"/>
      <w:r w:rsidR="00546542" w:rsidRPr="000574BB">
        <w:rPr>
          <w:rFonts w:eastAsia="宋体"/>
          <w:color w:val="000000"/>
        </w:rPr>
        <w:t>Title/Abstract]</w:t>
      </w:r>
    </w:p>
    <w:p w14:paraId="13B7141D" w14:textId="1AE1268C" w:rsidR="004C2B6E" w:rsidRPr="000574BB" w:rsidRDefault="004C2B6E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gramStart"/>
      <w:r w:rsidRPr="000574BB">
        <w:rPr>
          <w:rFonts w:eastAsia="宋体" w:hint="eastAsia"/>
          <w:color w:val="000000"/>
        </w:rPr>
        <w:t>nir</w:t>
      </w:r>
      <w:r w:rsidRPr="000574BB">
        <w:rPr>
          <w:rFonts w:eastAsia="宋体"/>
          <w:color w:val="000000"/>
        </w:rPr>
        <w:t>aparib[</w:t>
      </w:r>
      <w:proofErr w:type="gramEnd"/>
      <w:r w:rsidRPr="000574BB">
        <w:rPr>
          <w:rFonts w:eastAsia="宋体"/>
          <w:color w:val="000000"/>
        </w:rPr>
        <w:t>Supplementary Concept]</w:t>
      </w:r>
    </w:p>
    <w:p w14:paraId="58F6DDA1" w14:textId="71FED25E" w:rsidR="00AD2A9D" w:rsidRPr="000574BB" w:rsidRDefault="00BD4D41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gramStart"/>
      <w:r w:rsidRPr="000574BB">
        <w:rPr>
          <w:rFonts w:eastAsia="宋体"/>
          <w:color w:val="000000"/>
        </w:rPr>
        <w:t>n</w:t>
      </w:r>
      <w:r w:rsidR="00C1342F" w:rsidRPr="000574BB">
        <w:rPr>
          <w:rFonts w:eastAsia="宋体"/>
          <w:color w:val="000000"/>
        </w:rPr>
        <w:t>iraparib</w:t>
      </w:r>
      <w:r w:rsidR="00546542" w:rsidRPr="000574BB">
        <w:rPr>
          <w:rFonts w:eastAsia="宋体"/>
          <w:color w:val="000000"/>
        </w:rPr>
        <w:t>[</w:t>
      </w:r>
      <w:proofErr w:type="gramEnd"/>
      <w:r w:rsidR="00546542" w:rsidRPr="000574BB">
        <w:rPr>
          <w:rFonts w:eastAsia="宋体"/>
          <w:color w:val="000000"/>
        </w:rPr>
        <w:t>Title/Abstract]</w:t>
      </w:r>
    </w:p>
    <w:p w14:paraId="6391F053" w14:textId="50B1547F" w:rsidR="004C2B6E" w:rsidRPr="000574BB" w:rsidRDefault="004C2B6E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spellStart"/>
      <w:r w:rsidRPr="000574BB">
        <w:rPr>
          <w:rFonts w:eastAsia="宋体"/>
          <w:color w:val="000000"/>
        </w:rPr>
        <w:t>talazoparib</w:t>
      </w:r>
      <w:proofErr w:type="spellEnd"/>
      <w:r w:rsidRPr="000574BB">
        <w:rPr>
          <w:rFonts w:eastAsia="宋体"/>
          <w:color w:val="000000"/>
        </w:rPr>
        <w:t xml:space="preserve"> [Supplementary Concept]</w:t>
      </w:r>
    </w:p>
    <w:p w14:paraId="7AA7C6A4" w14:textId="13CC1E65" w:rsidR="003039EF" w:rsidRPr="000574BB" w:rsidRDefault="003039EF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spellStart"/>
      <w:proofErr w:type="gramStart"/>
      <w:r w:rsidRPr="000574BB">
        <w:rPr>
          <w:rFonts w:eastAsia="宋体"/>
          <w:color w:val="000000"/>
        </w:rPr>
        <w:t>talazoparib</w:t>
      </w:r>
      <w:proofErr w:type="spellEnd"/>
      <w:r w:rsidRPr="000574BB">
        <w:rPr>
          <w:rFonts w:eastAsia="宋体"/>
          <w:color w:val="000000"/>
        </w:rPr>
        <w:t>[</w:t>
      </w:r>
      <w:proofErr w:type="gramEnd"/>
      <w:r w:rsidRPr="000574BB">
        <w:rPr>
          <w:rFonts w:eastAsia="宋体"/>
          <w:color w:val="000000"/>
        </w:rPr>
        <w:t>Title/Abstract]</w:t>
      </w:r>
    </w:p>
    <w:p w14:paraId="3C6CA051" w14:textId="0367F17C" w:rsidR="000574BB" w:rsidRDefault="00A53E92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spellStart"/>
      <w:proofErr w:type="gramStart"/>
      <w:r w:rsidRPr="000574BB">
        <w:rPr>
          <w:rFonts w:eastAsia="宋体"/>
          <w:color w:val="000000"/>
        </w:rPr>
        <w:t>fluzoparib</w:t>
      </w:r>
      <w:proofErr w:type="spellEnd"/>
      <w:r w:rsidRPr="000574BB">
        <w:rPr>
          <w:rFonts w:eastAsia="宋体"/>
          <w:color w:val="000000"/>
        </w:rPr>
        <w:t>[</w:t>
      </w:r>
      <w:proofErr w:type="gramEnd"/>
      <w:r w:rsidRPr="000574BB">
        <w:rPr>
          <w:rFonts w:eastAsia="宋体"/>
          <w:color w:val="000000"/>
        </w:rPr>
        <w:t>Title/Abstract]</w:t>
      </w:r>
    </w:p>
    <w:p w14:paraId="6CC80E01" w14:textId="58430C00" w:rsidR="000574BB" w:rsidRDefault="000574BB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spellStart"/>
      <w:proofErr w:type="gramStart"/>
      <w:r w:rsidRPr="000574BB">
        <w:rPr>
          <w:rFonts w:eastAsia="宋体"/>
          <w:color w:val="000000"/>
        </w:rPr>
        <w:t>pamiparib</w:t>
      </w:r>
      <w:proofErr w:type="spellEnd"/>
      <w:r w:rsidRPr="000574BB">
        <w:rPr>
          <w:rFonts w:eastAsia="宋体"/>
          <w:color w:val="000000"/>
        </w:rPr>
        <w:t>[</w:t>
      </w:r>
      <w:proofErr w:type="gramEnd"/>
      <w:r w:rsidRPr="000574BB">
        <w:rPr>
          <w:rFonts w:eastAsia="宋体"/>
          <w:color w:val="000000"/>
        </w:rPr>
        <w:t>Supplementary Concept]</w:t>
      </w:r>
    </w:p>
    <w:p w14:paraId="1F304461" w14:textId="75B39834" w:rsidR="000574BB" w:rsidRPr="000574BB" w:rsidRDefault="000574BB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spellStart"/>
      <w:proofErr w:type="gramStart"/>
      <w:r w:rsidRPr="000574BB">
        <w:rPr>
          <w:rFonts w:eastAsia="宋体"/>
          <w:color w:val="000000"/>
        </w:rPr>
        <w:t>pamiparib</w:t>
      </w:r>
      <w:proofErr w:type="spellEnd"/>
      <w:r w:rsidRPr="000574BB">
        <w:rPr>
          <w:rFonts w:eastAsia="宋体"/>
          <w:color w:val="000000"/>
        </w:rPr>
        <w:t>[</w:t>
      </w:r>
      <w:proofErr w:type="gramEnd"/>
      <w:r w:rsidRPr="000574BB">
        <w:rPr>
          <w:rFonts w:eastAsia="宋体"/>
          <w:color w:val="000000"/>
        </w:rPr>
        <w:t>Title/Abstract]</w:t>
      </w:r>
    </w:p>
    <w:p w14:paraId="088C77BF" w14:textId="7113B3DA" w:rsidR="00C1342F" w:rsidRPr="000574BB" w:rsidRDefault="00C1342F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r w:rsidRPr="000574BB">
        <w:rPr>
          <w:rFonts w:eastAsia="宋体" w:hint="eastAsia"/>
          <w:color w:val="000000"/>
        </w:rPr>
        <w:t xml:space="preserve">#1 OR #2 OR #3 OR #4 OR #5 </w:t>
      </w:r>
      <w:r w:rsidR="00A33453" w:rsidRPr="000574BB">
        <w:rPr>
          <w:rFonts w:eastAsia="宋体" w:hint="eastAsia"/>
          <w:color w:val="000000"/>
        </w:rPr>
        <w:t>OR #</w:t>
      </w:r>
      <w:r w:rsidR="00A33453" w:rsidRPr="000574BB">
        <w:rPr>
          <w:rFonts w:eastAsia="宋体"/>
          <w:color w:val="000000"/>
        </w:rPr>
        <w:t>6</w:t>
      </w:r>
      <w:r w:rsidR="007F4E4C" w:rsidRPr="000574BB">
        <w:rPr>
          <w:rFonts w:eastAsia="宋体" w:hint="eastAsia"/>
          <w:color w:val="000000"/>
        </w:rPr>
        <w:t xml:space="preserve"> OR #</w:t>
      </w:r>
      <w:r w:rsidR="007F4E4C" w:rsidRPr="000574BB">
        <w:rPr>
          <w:rFonts w:eastAsia="宋体"/>
          <w:color w:val="000000"/>
        </w:rPr>
        <w:t>7</w:t>
      </w:r>
      <w:r w:rsidR="004C2B6E" w:rsidRPr="000574BB">
        <w:rPr>
          <w:rFonts w:eastAsia="宋体" w:hint="eastAsia"/>
          <w:color w:val="000000"/>
        </w:rPr>
        <w:t xml:space="preserve"> OR #8 O</w:t>
      </w:r>
      <w:r w:rsidR="00B47508" w:rsidRPr="000574BB">
        <w:rPr>
          <w:rFonts w:eastAsia="宋体" w:hint="eastAsia"/>
          <w:color w:val="000000"/>
        </w:rPr>
        <w:t>R #9 OR #10 OR #11 OR #12</w:t>
      </w:r>
      <w:r w:rsidR="000574BB">
        <w:rPr>
          <w:rFonts w:eastAsia="宋体" w:hint="eastAsia"/>
          <w:color w:val="000000"/>
        </w:rPr>
        <w:t xml:space="preserve"> OR #13 OR #14</w:t>
      </w:r>
    </w:p>
    <w:p w14:paraId="14C8C42C" w14:textId="163CFD72" w:rsidR="00BC3C95" w:rsidRPr="000574BB" w:rsidRDefault="00BC3C95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gramStart"/>
      <w:r w:rsidRPr="000574BB">
        <w:rPr>
          <w:rFonts w:eastAsia="宋体"/>
          <w:color w:val="000000"/>
        </w:rPr>
        <w:t>Economics[</w:t>
      </w:r>
      <w:proofErr w:type="spellStart"/>
      <w:proofErr w:type="gramEnd"/>
      <w:r w:rsidRPr="000574BB">
        <w:rPr>
          <w:rFonts w:eastAsia="宋体"/>
          <w:color w:val="000000"/>
        </w:rPr>
        <w:t>MeSH</w:t>
      </w:r>
      <w:proofErr w:type="spellEnd"/>
      <w:r w:rsidRPr="000574BB">
        <w:rPr>
          <w:rFonts w:eastAsia="宋体"/>
          <w:color w:val="000000"/>
        </w:rPr>
        <w:t xml:space="preserve"> Terms]</w:t>
      </w:r>
    </w:p>
    <w:p w14:paraId="3F124F9D" w14:textId="014B7AA3" w:rsidR="00BC3C95" w:rsidRPr="000574BB" w:rsidRDefault="00BC3C95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gramStart"/>
      <w:r w:rsidRPr="000574BB">
        <w:rPr>
          <w:rFonts w:eastAsia="宋体"/>
          <w:color w:val="000000"/>
        </w:rPr>
        <w:t>Economics[</w:t>
      </w:r>
      <w:proofErr w:type="gramEnd"/>
      <w:r w:rsidRPr="000574BB">
        <w:rPr>
          <w:rFonts w:eastAsia="宋体"/>
          <w:color w:val="000000"/>
        </w:rPr>
        <w:t>Title/Abstract]</w:t>
      </w:r>
    </w:p>
    <w:p w14:paraId="61878E6F" w14:textId="69B7795E" w:rsidR="00BC3C95" w:rsidRPr="000574BB" w:rsidRDefault="00BC3C95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proofErr w:type="gramStart"/>
      <w:r w:rsidRPr="000574BB">
        <w:rPr>
          <w:rFonts w:eastAsia="宋体"/>
          <w:color w:val="000000"/>
        </w:rPr>
        <w:t>cost[</w:t>
      </w:r>
      <w:proofErr w:type="gramEnd"/>
      <w:r w:rsidRPr="000574BB">
        <w:rPr>
          <w:rFonts w:eastAsia="宋体"/>
          <w:color w:val="000000"/>
        </w:rPr>
        <w:t>Title/Abstract]</w:t>
      </w:r>
    </w:p>
    <w:p w14:paraId="04958904" w14:textId="7B3F2C63" w:rsidR="000C665E" w:rsidRPr="000574BB" w:rsidRDefault="00BC3C95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r w:rsidRPr="000574BB">
        <w:rPr>
          <w:rFonts w:eastAsia="宋体"/>
          <w:color w:val="000000"/>
        </w:rPr>
        <w:t>cost*[Title/Abstract]</w:t>
      </w:r>
    </w:p>
    <w:p w14:paraId="68CF88E6" w14:textId="0EF1C755" w:rsidR="001F43AE" w:rsidRPr="000574BB" w:rsidRDefault="00B47508" w:rsidP="000574BB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r w:rsidRPr="000574BB">
        <w:rPr>
          <w:rFonts w:eastAsia="宋体" w:hint="eastAsia"/>
          <w:color w:val="000000"/>
        </w:rPr>
        <w:t>#1</w:t>
      </w:r>
      <w:r w:rsidR="000574BB">
        <w:rPr>
          <w:rFonts w:eastAsia="宋体" w:hint="eastAsia"/>
          <w:color w:val="000000"/>
        </w:rPr>
        <w:t>6</w:t>
      </w:r>
      <w:r w:rsidRPr="000574BB">
        <w:rPr>
          <w:rFonts w:eastAsia="宋体" w:hint="eastAsia"/>
          <w:color w:val="000000"/>
        </w:rPr>
        <w:t xml:space="preserve"> OR </w:t>
      </w:r>
      <w:r w:rsidR="001F43AE" w:rsidRPr="000574BB">
        <w:rPr>
          <w:rFonts w:eastAsia="宋体"/>
          <w:color w:val="000000"/>
        </w:rPr>
        <w:t>#</w:t>
      </w:r>
      <w:r w:rsidR="004C2B6E" w:rsidRPr="000574BB">
        <w:rPr>
          <w:rFonts w:eastAsia="宋体" w:hint="eastAsia"/>
          <w:color w:val="000000"/>
        </w:rPr>
        <w:t>1</w:t>
      </w:r>
      <w:r w:rsidR="000574BB">
        <w:rPr>
          <w:rFonts w:eastAsia="宋体" w:hint="eastAsia"/>
          <w:color w:val="000000"/>
        </w:rPr>
        <w:t>7</w:t>
      </w:r>
      <w:r w:rsidR="001F43AE" w:rsidRPr="000574BB">
        <w:rPr>
          <w:rFonts w:eastAsia="宋体"/>
          <w:color w:val="000000"/>
        </w:rPr>
        <w:t xml:space="preserve"> </w:t>
      </w:r>
      <w:r w:rsidR="001F43AE" w:rsidRPr="000574BB">
        <w:rPr>
          <w:rFonts w:eastAsia="宋体" w:hint="eastAsia"/>
          <w:color w:val="000000"/>
        </w:rPr>
        <w:t>OR</w:t>
      </w:r>
      <w:r w:rsidR="001F43AE" w:rsidRPr="000574BB">
        <w:rPr>
          <w:rFonts w:eastAsia="宋体"/>
          <w:color w:val="000000"/>
        </w:rPr>
        <w:t xml:space="preserve"> #</w:t>
      </w:r>
      <w:r w:rsidR="00AC4E31" w:rsidRPr="000574BB">
        <w:rPr>
          <w:rFonts w:eastAsia="宋体" w:hint="eastAsia"/>
          <w:color w:val="000000"/>
        </w:rPr>
        <w:t>1</w:t>
      </w:r>
      <w:r w:rsidR="000574BB">
        <w:rPr>
          <w:rFonts w:eastAsia="宋体" w:hint="eastAsia"/>
          <w:color w:val="000000"/>
        </w:rPr>
        <w:t>8</w:t>
      </w:r>
      <w:r w:rsidR="007C26F5" w:rsidRPr="000574BB">
        <w:rPr>
          <w:rFonts w:eastAsia="宋体"/>
          <w:color w:val="000000"/>
        </w:rPr>
        <w:t xml:space="preserve"> </w:t>
      </w:r>
      <w:r w:rsidR="007C26F5" w:rsidRPr="000574BB">
        <w:rPr>
          <w:rFonts w:eastAsia="宋体" w:hint="eastAsia"/>
          <w:color w:val="000000"/>
        </w:rPr>
        <w:t>OR</w:t>
      </w:r>
      <w:r w:rsidR="007C26F5" w:rsidRPr="000574BB">
        <w:rPr>
          <w:rFonts w:eastAsia="宋体"/>
          <w:color w:val="000000"/>
        </w:rPr>
        <w:t xml:space="preserve"> #1</w:t>
      </w:r>
      <w:r w:rsidR="000574BB">
        <w:rPr>
          <w:rFonts w:eastAsia="宋体" w:hint="eastAsia"/>
          <w:color w:val="000000"/>
        </w:rPr>
        <w:t>9</w:t>
      </w:r>
    </w:p>
    <w:p w14:paraId="0992C63D" w14:textId="01E4B85B" w:rsidR="00EB7D61" w:rsidRDefault="00AC4E31" w:rsidP="00EC5A0F">
      <w:pPr>
        <w:pStyle w:val="af0"/>
        <w:numPr>
          <w:ilvl w:val="0"/>
          <w:numId w:val="1"/>
        </w:numPr>
        <w:ind w:firstLineChars="0"/>
        <w:rPr>
          <w:rFonts w:eastAsia="宋体"/>
          <w:color w:val="000000"/>
        </w:rPr>
      </w:pPr>
      <w:r w:rsidRPr="000574BB">
        <w:rPr>
          <w:rFonts w:eastAsia="宋体"/>
          <w:color w:val="000000"/>
        </w:rPr>
        <w:t>#</w:t>
      </w:r>
      <w:r w:rsidR="004C2B6E" w:rsidRPr="000574BB">
        <w:rPr>
          <w:rFonts w:eastAsia="宋体" w:hint="eastAsia"/>
          <w:color w:val="000000"/>
        </w:rPr>
        <w:t>1</w:t>
      </w:r>
      <w:r w:rsidR="000574BB">
        <w:rPr>
          <w:rFonts w:eastAsia="宋体" w:hint="eastAsia"/>
          <w:color w:val="000000"/>
        </w:rPr>
        <w:t>5</w:t>
      </w:r>
      <w:r w:rsidR="00FC0A73" w:rsidRPr="000574BB">
        <w:rPr>
          <w:rFonts w:eastAsia="宋体"/>
          <w:color w:val="000000"/>
        </w:rPr>
        <w:t xml:space="preserve"> AND #</w:t>
      </w:r>
      <w:bookmarkEnd w:id="0"/>
      <w:bookmarkEnd w:id="1"/>
      <w:r w:rsidR="000574BB">
        <w:rPr>
          <w:rFonts w:eastAsia="宋体" w:hint="eastAsia"/>
          <w:color w:val="000000"/>
        </w:rPr>
        <w:t>20</w:t>
      </w:r>
    </w:p>
    <w:p w14:paraId="76854524" w14:textId="77777777" w:rsidR="00EC5A0F" w:rsidRPr="00EC5A0F" w:rsidRDefault="00EC5A0F" w:rsidP="00EC5A0F">
      <w:pPr>
        <w:rPr>
          <w:rFonts w:ascii="Arial" w:eastAsia="宋体" w:hAnsi="Arial" w:cs="Arial"/>
          <w:b/>
          <w:bCs/>
          <w:color w:val="000000" w:themeColor="text1"/>
          <w:sz w:val="20"/>
          <w:szCs w:val="20"/>
        </w:rPr>
      </w:pPr>
    </w:p>
    <w:p w14:paraId="47D25053" w14:textId="34BECF50" w:rsidR="0075503D" w:rsidRPr="00455E70" w:rsidRDefault="00455E70" w:rsidP="006A4599">
      <w:pPr>
        <w:rPr>
          <w:rFonts w:eastAsia="宋体"/>
          <w:b/>
          <w:bCs/>
        </w:rPr>
      </w:pPr>
      <w:r w:rsidRPr="00455E70">
        <w:rPr>
          <w:rFonts w:eastAsia="宋体"/>
          <w:b/>
          <w:bCs/>
        </w:rPr>
        <w:t>Web of Science</w:t>
      </w:r>
      <w:r>
        <w:rPr>
          <w:rFonts w:eastAsia="宋体" w:hint="eastAsia"/>
          <w:b/>
          <w:bCs/>
        </w:rPr>
        <w:t xml:space="preserve"> </w:t>
      </w:r>
      <w:r w:rsidRPr="00455E70">
        <w:rPr>
          <w:rFonts w:eastAsia="宋体"/>
          <w:b/>
          <w:bCs/>
        </w:rPr>
        <w:t>(N=</w:t>
      </w:r>
      <w:r w:rsidR="005B462E">
        <w:rPr>
          <w:rFonts w:eastAsia="宋体"/>
          <w:b/>
          <w:bCs/>
        </w:rPr>
        <w:t>96</w:t>
      </w:r>
      <w:r w:rsidRPr="00455E70">
        <w:rPr>
          <w:rFonts w:eastAsia="宋体"/>
          <w:b/>
          <w:bCs/>
        </w:rPr>
        <w:t>)</w:t>
      </w:r>
    </w:p>
    <w:p w14:paraId="1FBFC597" w14:textId="1626220A" w:rsidR="00455E70" w:rsidRPr="00572C2B" w:rsidRDefault="00455E70" w:rsidP="00455E70">
      <w:pPr>
        <w:rPr>
          <w:rFonts w:eastAsia="宋体"/>
          <w:color w:val="000000"/>
        </w:rPr>
      </w:pPr>
      <w:r w:rsidRPr="00572C2B">
        <w:rPr>
          <w:rFonts w:eastAsia="宋体" w:hint="eastAsia"/>
          <w:color w:val="000000"/>
        </w:rPr>
        <w:t>TS</w:t>
      </w:r>
      <w:r w:rsidR="00572C2B">
        <w:rPr>
          <w:rFonts w:eastAsia="宋体"/>
          <w:color w:val="000000"/>
        </w:rPr>
        <w:t xml:space="preserve"> </w:t>
      </w:r>
      <w:r w:rsidRPr="00572C2B">
        <w:rPr>
          <w:rFonts w:eastAsia="宋体" w:hint="eastAsia"/>
          <w:color w:val="000000"/>
        </w:rPr>
        <w:t>=</w:t>
      </w:r>
      <w:r w:rsidR="00572C2B">
        <w:rPr>
          <w:rFonts w:eastAsia="宋体"/>
          <w:color w:val="000000"/>
        </w:rPr>
        <w:t xml:space="preserve"> </w:t>
      </w:r>
      <w:r w:rsidRPr="00572C2B">
        <w:rPr>
          <w:rFonts w:eastAsia="宋体" w:hint="eastAsia"/>
          <w:color w:val="000000"/>
        </w:rPr>
        <w:t>(</w:t>
      </w:r>
      <w:r w:rsidRPr="00572C2B">
        <w:rPr>
          <w:rFonts w:eastAsia="宋体"/>
          <w:color w:val="000000"/>
        </w:rPr>
        <w:t>Poly</w:t>
      </w:r>
      <w:r w:rsidR="00572C2B">
        <w:rPr>
          <w:rFonts w:eastAsia="宋体"/>
          <w:color w:val="000000"/>
        </w:rPr>
        <w:t xml:space="preserve"> </w:t>
      </w:r>
      <w:r w:rsidRPr="00572C2B">
        <w:rPr>
          <w:rFonts w:eastAsia="宋体"/>
          <w:color w:val="000000"/>
        </w:rPr>
        <w:t>(ADP-ribose) Polymerase Inhibitors</w:t>
      </w:r>
      <w:r w:rsidRPr="00572C2B">
        <w:rPr>
          <w:rFonts w:eastAsia="宋体" w:hint="eastAsia"/>
          <w:color w:val="000000"/>
        </w:rPr>
        <w:t xml:space="preserve"> OR PARP) AND TS</w:t>
      </w:r>
      <w:r w:rsidR="00572C2B">
        <w:rPr>
          <w:rFonts w:eastAsia="宋体"/>
          <w:color w:val="000000"/>
        </w:rPr>
        <w:t xml:space="preserve"> </w:t>
      </w:r>
      <w:r w:rsidRPr="00572C2B">
        <w:rPr>
          <w:rFonts w:eastAsia="宋体" w:hint="eastAsia"/>
          <w:color w:val="000000"/>
        </w:rPr>
        <w:t>=</w:t>
      </w:r>
      <w:r w:rsidR="00572C2B">
        <w:rPr>
          <w:rFonts w:eastAsia="宋体"/>
          <w:color w:val="000000"/>
        </w:rPr>
        <w:t xml:space="preserve"> </w:t>
      </w:r>
      <w:r w:rsidRPr="00572C2B">
        <w:rPr>
          <w:rFonts w:eastAsia="宋体" w:hint="eastAsia"/>
          <w:color w:val="000000"/>
        </w:rPr>
        <w:t>(cost* OR economic*) AND TS</w:t>
      </w:r>
      <w:r w:rsidR="00572C2B">
        <w:rPr>
          <w:rFonts w:eastAsia="宋体"/>
          <w:color w:val="000000"/>
        </w:rPr>
        <w:t xml:space="preserve"> </w:t>
      </w:r>
      <w:r w:rsidRPr="00572C2B">
        <w:rPr>
          <w:rFonts w:eastAsia="宋体" w:hint="eastAsia"/>
          <w:color w:val="000000"/>
        </w:rPr>
        <w:t>=</w:t>
      </w:r>
      <w:r w:rsidR="00572C2B">
        <w:rPr>
          <w:rFonts w:eastAsia="宋体"/>
          <w:color w:val="000000"/>
        </w:rPr>
        <w:t xml:space="preserve"> </w:t>
      </w:r>
      <w:r w:rsidRPr="00572C2B">
        <w:rPr>
          <w:rFonts w:eastAsia="宋体" w:hint="eastAsia"/>
          <w:color w:val="000000"/>
        </w:rPr>
        <w:t>(</w:t>
      </w:r>
      <w:proofErr w:type="spellStart"/>
      <w:r w:rsidRPr="00572C2B">
        <w:rPr>
          <w:rFonts w:eastAsia="宋体" w:hint="eastAsia"/>
          <w:color w:val="000000"/>
        </w:rPr>
        <w:t>olaparib</w:t>
      </w:r>
      <w:proofErr w:type="spellEnd"/>
      <w:r w:rsidRPr="00572C2B">
        <w:rPr>
          <w:rFonts w:eastAsia="宋体" w:hint="eastAsia"/>
          <w:color w:val="000000"/>
        </w:rPr>
        <w:t xml:space="preserve"> OR rucaparib OR niraparib OR </w:t>
      </w:r>
      <w:proofErr w:type="spellStart"/>
      <w:r w:rsidRPr="00572C2B">
        <w:rPr>
          <w:rFonts w:eastAsia="宋体" w:hint="eastAsia"/>
          <w:color w:val="000000"/>
        </w:rPr>
        <w:t>talazoparib</w:t>
      </w:r>
      <w:proofErr w:type="spellEnd"/>
      <w:r w:rsidRPr="00572C2B">
        <w:rPr>
          <w:rFonts w:eastAsia="宋体" w:hint="eastAsia"/>
          <w:color w:val="000000"/>
        </w:rPr>
        <w:t xml:space="preserve"> OR </w:t>
      </w:r>
      <w:proofErr w:type="spellStart"/>
      <w:r w:rsidRPr="00572C2B">
        <w:rPr>
          <w:rFonts w:eastAsia="宋体" w:hint="eastAsia"/>
          <w:color w:val="000000"/>
        </w:rPr>
        <w:t>f</w:t>
      </w:r>
      <w:r w:rsidR="00C736C7" w:rsidRPr="00572C2B">
        <w:rPr>
          <w:rFonts w:eastAsia="宋体" w:hint="eastAsia"/>
          <w:color w:val="000000"/>
        </w:rPr>
        <w:t>l</w:t>
      </w:r>
      <w:r w:rsidRPr="00572C2B">
        <w:rPr>
          <w:rFonts w:eastAsia="宋体" w:hint="eastAsia"/>
          <w:color w:val="000000"/>
        </w:rPr>
        <w:t>uzoparib</w:t>
      </w:r>
      <w:proofErr w:type="spellEnd"/>
      <w:r w:rsidR="000574BB" w:rsidRPr="00572C2B">
        <w:rPr>
          <w:rFonts w:eastAsia="宋体" w:hint="eastAsia"/>
          <w:color w:val="000000"/>
        </w:rPr>
        <w:t xml:space="preserve"> OR </w:t>
      </w:r>
      <w:proofErr w:type="spellStart"/>
      <w:r w:rsidR="000574BB" w:rsidRPr="000574BB">
        <w:rPr>
          <w:rFonts w:eastAsia="宋体"/>
          <w:color w:val="000000"/>
        </w:rPr>
        <w:t>pamiparib</w:t>
      </w:r>
      <w:proofErr w:type="spellEnd"/>
      <w:r w:rsidRPr="00572C2B">
        <w:rPr>
          <w:rFonts w:eastAsia="宋体" w:hint="eastAsia"/>
          <w:color w:val="000000"/>
        </w:rPr>
        <w:t>)</w:t>
      </w:r>
    </w:p>
    <w:p w14:paraId="685AB627" w14:textId="77777777" w:rsidR="00455E70" w:rsidRPr="00572C2B" w:rsidRDefault="00455E70" w:rsidP="00455E70">
      <w:pPr>
        <w:rPr>
          <w:rStyle w:val="history-span"/>
          <w:color w:val="333333"/>
          <w:sz w:val="21"/>
          <w:szCs w:val="21"/>
          <w:shd w:val="clear" w:color="auto" w:fill="F8F8F8"/>
        </w:rPr>
      </w:pPr>
    </w:p>
    <w:p w14:paraId="7B0ADE9D" w14:textId="0CAE816B" w:rsidR="00455E70" w:rsidRDefault="00455E70" w:rsidP="00455E70">
      <w:pPr>
        <w:rPr>
          <w:b/>
          <w:bCs/>
          <w:color w:val="000000" w:themeColor="text1"/>
        </w:rPr>
      </w:pPr>
      <w:r w:rsidRPr="00A47D97">
        <w:rPr>
          <w:b/>
          <w:bCs/>
          <w:color w:val="000000" w:themeColor="text1"/>
        </w:rPr>
        <w:t>Cochrane Library</w:t>
      </w:r>
      <w:r>
        <w:rPr>
          <w:rFonts w:hint="eastAsia"/>
          <w:b/>
          <w:bCs/>
          <w:color w:val="000000" w:themeColor="text1"/>
        </w:rPr>
        <w:t xml:space="preserve"> (N=</w:t>
      </w:r>
      <w:r w:rsidR="005B462E">
        <w:rPr>
          <w:b/>
          <w:bCs/>
          <w:color w:val="000000" w:themeColor="text1"/>
        </w:rPr>
        <w:t>45</w:t>
      </w:r>
      <w:r>
        <w:rPr>
          <w:rFonts w:hint="eastAsia"/>
          <w:b/>
          <w:bCs/>
          <w:color w:val="000000" w:themeColor="text1"/>
        </w:rPr>
        <w:t>)</w:t>
      </w:r>
    </w:p>
    <w:p w14:paraId="04A9A711" w14:textId="3198EB71" w:rsidR="00B853FE" w:rsidRPr="0047036E" w:rsidRDefault="00B853FE" w:rsidP="00B853FE">
      <w:pPr>
        <w:rPr>
          <w:rFonts w:eastAsia="宋体"/>
          <w:bCs/>
        </w:rPr>
      </w:pPr>
      <w:r w:rsidRPr="0047036E">
        <w:rPr>
          <w:rFonts w:eastAsia="宋体"/>
          <w:bCs/>
        </w:rPr>
        <w:lastRenderedPageBreak/>
        <w:t>#1</w:t>
      </w:r>
      <w:r w:rsidRPr="0047036E">
        <w:rPr>
          <w:rFonts w:eastAsia="宋体"/>
          <w:bCs/>
        </w:rPr>
        <w:tab/>
      </w:r>
      <w:proofErr w:type="spellStart"/>
      <w:r w:rsidRPr="0047036E">
        <w:rPr>
          <w:rFonts w:eastAsia="宋体"/>
          <w:bCs/>
        </w:rPr>
        <w:t>MeSH</w:t>
      </w:r>
      <w:proofErr w:type="spellEnd"/>
      <w:r w:rsidRPr="0047036E">
        <w:rPr>
          <w:rFonts w:eastAsia="宋体"/>
          <w:bCs/>
        </w:rPr>
        <w:t xml:space="preserve"> descriptor: [Poly</w:t>
      </w:r>
      <w:r w:rsidR="0047036E">
        <w:rPr>
          <w:rFonts w:eastAsia="宋体"/>
          <w:bCs/>
        </w:rPr>
        <w:t xml:space="preserve"> </w:t>
      </w:r>
      <w:r w:rsidRPr="0047036E">
        <w:rPr>
          <w:rFonts w:eastAsia="宋体"/>
          <w:bCs/>
        </w:rPr>
        <w:t>(ADP-ribose) Polymerase Inhibitors] explode all trees</w:t>
      </w:r>
      <w:r w:rsidRPr="0047036E">
        <w:rPr>
          <w:rFonts w:eastAsia="宋体"/>
          <w:bCs/>
        </w:rPr>
        <w:tab/>
      </w:r>
    </w:p>
    <w:p w14:paraId="7B7AF6B6" w14:textId="6B6F477C" w:rsidR="00B853FE" w:rsidRPr="0047036E" w:rsidRDefault="00B853FE" w:rsidP="00B853FE">
      <w:pPr>
        <w:rPr>
          <w:rFonts w:eastAsia="宋体"/>
          <w:bCs/>
        </w:rPr>
      </w:pPr>
      <w:r w:rsidRPr="0047036E">
        <w:rPr>
          <w:rFonts w:eastAsia="宋体"/>
          <w:bCs/>
        </w:rPr>
        <w:t>#2</w:t>
      </w:r>
      <w:r w:rsidRPr="0047036E">
        <w:rPr>
          <w:rFonts w:eastAsia="宋体"/>
          <w:bCs/>
        </w:rPr>
        <w:tab/>
        <w:t>(PARP</w:t>
      </w:r>
      <w:proofErr w:type="gramStart"/>
      <w:r w:rsidRPr="0047036E">
        <w:rPr>
          <w:rFonts w:eastAsia="宋体"/>
          <w:bCs/>
        </w:rPr>
        <w:t>):</w:t>
      </w:r>
      <w:proofErr w:type="spellStart"/>
      <w:r w:rsidRPr="0047036E">
        <w:rPr>
          <w:rFonts w:eastAsia="宋体"/>
          <w:bCs/>
        </w:rPr>
        <w:t>ti</w:t>
      </w:r>
      <w:proofErr w:type="gramEnd"/>
      <w:r w:rsidRPr="0047036E">
        <w:rPr>
          <w:rFonts w:eastAsia="宋体"/>
          <w:bCs/>
        </w:rPr>
        <w:t>,ab,kw</w:t>
      </w:r>
      <w:proofErr w:type="spellEnd"/>
      <w:r w:rsidRPr="0047036E">
        <w:rPr>
          <w:rFonts w:eastAsia="宋体"/>
          <w:bCs/>
        </w:rPr>
        <w:t xml:space="preserve"> OR (Poly(ADP-ribose) Polymerase Inhibitors):</w:t>
      </w:r>
      <w:proofErr w:type="spellStart"/>
      <w:r w:rsidRPr="0047036E">
        <w:rPr>
          <w:rFonts w:eastAsia="宋体"/>
          <w:bCs/>
        </w:rPr>
        <w:t>ti,ab,kw</w:t>
      </w:r>
      <w:proofErr w:type="spellEnd"/>
      <w:r w:rsidRPr="0047036E">
        <w:rPr>
          <w:rFonts w:eastAsia="宋体"/>
          <w:bCs/>
        </w:rPr>
        <w:t xml:space="preserve"> OR (</w:t>
      </w:r>
      <w:proofErr w:type="spellStart"/>
      <w:r w:rsidRPr="0047036E">
        <w:rPr>
          <w:rFonts w:eastAsia="宋体"/>
          <w:bCs/>
        </w:rPr>
        <w:t>olaparib</w:t>
      </w:r>
      <w:proofErr w:type="spellEnd"/>
      <w:r w:rsidRPr="0047036E">
        <w:rPr>
          <w:rFonts w:eastAsia="宋体"/>
          <w:bCs/>
        </w:rPr>
        <w:t>):</w:t>
      </w:r>
      <w:proofErr w:type="spellStart"/>
      <w:r w:rsidRPr="0047036E">
        <w:rPr>
          <w:rFonts w:eastAsia="宋体"/>
          <w:bCs/>
        </w:rPr>
        <w:t>ti,ab,kw</w:t>
      </w:r>
      <w:proofErr w:type="spellEnd"/>
      <w:r w:rsidRPr="0047036E">
        <w:rPr>
          <w:rFonts w:eastAsia="宋体"/>
          <w:bCs/>
        </w:rPr>
        <w:t xml:space="preserve"> OR (niraparib):</w:t>
      </w:r>
      <w:proofErr w:type="spellStart"/>
      <w:r w:rsidRPr="0047036E">
        <w:rPr>
          <w:rFonts w:eastAsia="宋体"/>
          <w:bCs/>
        </w:rPr>
        <w:t>ti,ab,kw</w:t>
      </w:r>
      <w:proofErr w:type="spellEnd"/>
      <w:r w:rsidRPr="0047036E">
        <w:rPr>
          <w:rFonts w:eastAsia="宋体"/>
          <w:bCs/>
        </w:rPr>
        <w:t xml:space="preserve"> OR (rucaparib):</w:t>
      </w:r>
      <w:proofErr w:type="spellStart"/>
      <w:r w:rsidRPr="0047036E">
        <w:rPr>
          <w:rFonts w:eastAsia="宋体"/>
          <w:bCs/>
        </w:rPr>
        <w:t>ti,ab,kw</w:t>
      </w:r>
      <w:proofErr w:type="spellEnd"/>
      <w:r w:rsidRPr="0047036E">
        <w:rPr>
          <w:rFonts w:eastAsia="宋体"/>
          <w:bCs/>
        </w:rPr>
        <w:t xml:space="preserve"> (Word variations have been searched)</w:t>
      </w:r>
      <w:r w:rsidRPr="0047036E">
        <w:rPr>
          <w:rFonts w:eastAsia="宋体"/>
          <w:bCs/>
        </w:rPr>
        <w:tab/>
      </w:r>
    </w:p>
    <w:p w14:paraId="3757A585" w14:textId="4CB6AC42" w:rsidR="00B853FE" w:rsidRPr="0047036E" w:rsidRDefault="00B853FE" w:rsidP="00B853FE">
      <w:pPr>
        <w:rPr>
          <w:rFonts w:eastAsia="宋体"/>
          <w:bCs/>
        </w:rPr>
      </w:pPr>
      <w:r w:rsidRPr="0047036E">
        <w:rPr>
          <w:rFonts w:eastAsia="宋体"/>
          <w:bCs/>
        </w:rPr>
        <w:t>#3</w:t>
      </w:r>
      <w:r w:rsidRPr="0047036E">
        <w:rPr>
          <w:rFonts w:eastAsia="宋体"/>
          <w:bCs/>
        </w:rPr>
        <w:tab/>
        <w:t>(</w:t>
      </w:r>
      <w:proofErr w:type="spellStart"/>
      <w:r w:rsidRPr="0047036E">
        <w:rPr>
          <w:rFonts w:eastAsia="宋体"/>
          <w:bCs/>
        </w:rPr>
        <w:t>talazoparib</w:t>
      </w:r>
      <w:proofErr w:type="spellEnd"/>
      <w:proofErr w:type="gramStart"/>
      <w:r w:rsidRPr="0047036E">
        <w:rPr>
          <w:rFonts w:eastAsia="宋体"/>
          <w:bCs/>
        </w:rPr>
        <w:t>):</w:t>
      </w:r>
      <w:proofErr w:type="spellStart"/>
      <w:r w:rsidRPr="0047036E">
        <w:rPr>
          <w:rFonts w:eastAsia="宋体"/>
          <w:bCs/>
        </w:rPr>
        <w:t>ti</w:t>
      </w:r>
      <w:proofErr w:type="gramEnd"/>
      <w:r w:rsidRPr="0047036E">
        <w:rPr>
          <w:rFonts w:eastAsia="宋体"/>
          <w:bCs/>
        </w:rPr>
        <w:t>,ab,kw</w:t>
      </w:r>
      <w:proofErr w:type="spellEnd"/>
      <w:r w:rsidRPr="0047036E">
        <w:rPr>
          <w:rFonts w:eastAsia="宋体"/>
          <w:bCs/>
        </w:rPr>
        <w:t xml:space="preserve"> OR (</w:t>
      </w:r>
      <w:proofErr w:type="spellStart"/>
      <w:r w:rsidRPr="0047036E">
        <w:rPr>
          <w:rFonts w:eastAsia="宋体"/>
          <w:bCs/>
        </w:rPr>
        <w:t>fluzoparib</w:t>
      </w:r>
      <w:proofErr w:type="spellEnd"/>
      <w:r w:rsidRPr="0047036E">
        <w:rPr>
          <w:rFonts w:eastAsia="宋体"/>
          <w:bCs/>
        </w:rPr>
        <w:t>):</w:t>
      </w:r>
      <w:proofErr w:type="spellStart"/>
      <w:r w:rsidRPr="0047036E">
        <w:rPr>
          <w:rFonts w:eastAsia="宋体"/>
          <w:bCs/>
        </w:rPr>
        <w:t>ti,ab,kw</w:t>
      </w:r>
      <w:proofErr w:type="spellEnd"/>
      <w:r w:rsidRPr="0047036E">
        <w:rPr>
          <w:rFonts w:eastAsia="宋体"/>
          <w:bCs/>
        </w:rPr>
        <w:t xml:space="preserve"> </w:t>
      </w:r>
      <w:r w:rsidR="000574BB" w:rsidRPr="0047036E">
        <w:rPr>
          <w:rFonts w:eastAsia="宋体"/>
          <w:bCs/>
        </w:rPr>
        <w:t>OR (</w:t>
      </w:r>
      <w:proofErr w:type="spellStart"/>
      <w:r w:rsidR="000574BB" w:rsidRPr="0047036E">
        <w:rPr>
          <w:rFonts w:eastAsia="宋体" w:hint="eastAsia"/>
          <w:bCs/>
        </w:rPr>
        <w:t>pamiparib</w:t>
      </w:r>
      <w:proofErr w:type="spellEnd"/>
      <w:r w:rsidR="000574BB" w:rsidRPr="0047036E">
        <w:rPr>
          <w:rFonts w:eastAsia="宋体"/>
          <w:bCs/>
        </w:rPr>
        <w:t>):</w:t>
      </w:r>
      <w:proofErr w:type="spellStart"/>
      <w:r w:rsidR="000574BB" w:rsidRPr="0047036E">
        <w:rPr>
          <w:rFonts w:eastAsia="宋体"/>
          <w:bCs/>
        </w:rPr>
        <w:t>ti,ab,kw</w:t>
      </w:r>
      <w:proofErr w:type="spellEnd"/>
      <w:r w:rsidR="000574BB" w:rsidRPr="0047036E">
        <w:rPr>
          <w:rFonts w:eastAsia="宋体"/>
          <w:bCs/>
        </w:rPr>
        <w:t xml:space="preserve"> </w:t>
      </w:r>
      <w:r w:rsidRPr="0047036E">
        <w:rPr>
          <w:rFonts w:eastAsia="宋体"/>
          <w:bCs/>
        </w:rPr>
        <w:t>(Word variations have been searched)</w:t>
      </w:r>
      <w:r w:rsidRPr="0047036E">
        <w:rPr>
          <w:rFonts w:eastAsia="宋体"/>
          <w:bCs/>
        </w:rPr>
        <w:tab/>
      </w:r>
    </w:p>
    <w:p w14:paraId="3875AD78" w14:textId="229CCDFE" w:rsidR="00B853FE" w:rsidRPr="0047036E" w:rsidRDefault="00B853FE" w:rsidP="00B853FE">
      <w:pPr>
        <w:rPr>
          <w:rFonts w:eastAsia="宋体"/>
          <w:bCs/>
        </w:rPr>
      </w:pPr>
      <w:r w:rsidRPr="0047036E">
        <w:rPr>
          <w:rFonts w:eastAsia="宋体"/>
          <w:bCs/>
        </w:rPr>
        <w:t>#4</w:t>
      </w:r>
      <w:r w:rsidRPr="0047036E">
        <w:rPr>
          <w:rFonts w:eastAsia="宋体"/>
          <w:bCs/>
        </w:rPr>
        <w:tab/>
      </w:r>
      <w:proofErr w:type="spellStart"/>
      <w:r w:rsidRPr="0047036E">
        <w:rPr>
          <w:rFonts w:eastAsia="宋体"/>
          <w:bCs/>
        </w:rPr>
        <w:t>MeSH</w:t>
      </w:r>
      <w:proofErr w:type="spellEnd"/>
      <w:r w:rsidRPr="0047036E">
        <w:rPr>
          <w:rFonts w:eastAsia="宋体"/>
          <w:bCs/>
        </w:rPr>
        <w:t xml:space="preserve"> descriptor: [Economics] explode all trees</w:t>
      </w:r>
      <w:r w:rsidRPr="0047036E">
        <w:rPr>
          <w:rFonts w:eastAsia="宋体"/>
          <w:bCs/>
        </w:rPr>
        <w:tab/>
      </w:r>
    </w:p>
    <w:p w14:paraId="158C9961" w14:textId="0E2E55C3" w:rsidR="00B853FE" w:rsidRPr="0047036E" w:rsidRDefault="00B853FE" w:rsidP="00B853FE">
      <w:pPr>
        <w:rPr>
          <w:rFonts w:eastAsia="宋体"/>
          <w:bCs/>
        </w:rPr>
      </w:pPr>
      <w:r w:rsidRPr="0047036E">
        <w:rPr>
          <w:rFonts w:eastAsia="宋体"/>
          <w:bCs/>
        </w:rPr>
        <w:t>#5</w:t>
      </w:r>
      <w:r w:rsidRPr="0047036E">
        <w:rPr>
          <w:rFonts w:eastAsia="宋体"/>
          <w:bCs/>
        </w:rPr>
        <w:tab/>
        <w:t>(Economic</w:t>
      </w:r>
      <w:proofErr w:type="gramStart"/>
      <w:r w:rsidRPr="0047036E">
        <w:rPr>
          <w:rFonts w:eastAsia="宋体"/>
          <w:bCs/>
        </w:rPr>
        <w:t>):</w:t>
      </w:r>
      <w:proofErr w:type="spellStart"/>
      <w:r w:rsidRPr="0047036E">
        <w:rPr>
          <w:rFonts w:eastAsia="宋体"/>
          <w:bCs/>
        </w:rPr>
        <w:t>ti</w:t>
      </w:r>
      <w:proofErr w:type="gramEnd"/>
      <w:r w:rsidRPr="0047036E">
        <w:rPr>
          <w:rFonts w:eastAsia="宋体"/>
          <w:bCs/>
        </w:rPr>
        <w:t>,ab,kw</w:t>
      </w:r>
      <w:proofErr w:type="spellEnd"/>
      <w:r w:rsidRPr="0047036E">
        <w:rPr>
          <w:rFonts w:eastAsia="宋体"/>
          <w:bCs/>
        </w:rPr>
        <w:t xml:space="preserve"> OR (cost):</w:t>
      </w:r>
      <w:proofErr w:type="spellStart"/>
      <w:r w:rsidRPr="0047036E">
        <w:rPr>
          <w:rFonts w:eastAsia="宋体"/>
          <w:bCs/>
        </w:rPr>
        <w:t>ti,ab,kw</w:t>
      </w:r>
      <w:proofErr w:type="spellEnd"/>
      <w:r w:rsidRPr="0047036E">
        <w:rPr>
          <w:rFonts w:eastAsia="宋体"/>
          <w:bCs/>
        </w:rPr>
        <w:t xml:space="preserve"> (Word variations have been searched)</w:t>
      </w:r>
      <w:r w:rsidRPr="0047036E">
        <w:rPr>
          <w:rFonts w:eastAsia="宋体"/>
          <w:bCs/>
        </w:rPr>
        <w:tab/>
      </w:r>
    </w:p>
    <w:p w14:paraId="21B36337" w14:textId="5BF2F6AA" w:rsidR="00B853FE" w:rsidRPr="0047036E" w:rsidRDefault="00B853FE" w:rsidP="00B853FE">
      <w:pPr>
        <w:rPr>
          <w:rFonts w:eastAsia="宋体"/>
          <w:bCs/>
        </w:rPr>
      </w:pPr>
      <w:r w:rsidRPr="0047036E">
        <w:rPr>
          <w:rFonts w:eastAsia="宋体"/>
          <w:bCs/>
        </w:rPr>
        <w:t>#6</w:t>
      </w:r>
      <w:r w:rsidRPr="0047036E">
        <w:rPr>
          <w:rFonts w:eastAsia="宋体"/>
          <w:bCs/>
        </w:rPr>
        <w:tab/>
        <w:t>(#1 OR #2 OR #3) AND (#4 OR #5)</w:t>
      </w:r>
      <w:r w:rsidRPr="0047036E">
        <w:rPr>
          <w:rFonts w:eastAsia="宋体"/>
          <w:bCs/>
        </w:rPr>
        <w:tab/>
      </w:r>
    </w:p>
    <w:p w14:paraId="12EDBABE" w14:textId="35FB4E52" w:rsidR="00223C66" w:rsidRPr="0047036E" w:rsidRDefault="00223C66" w:rsidP="00B853FE">
      <w:pPr>
        <w:rPr>
          <w:rFonts w:eastAsia="宋体"/>
          <w:bCs/>
        </w:rPr>
      </w:pPr>
    </w:p>
    <w:sectPr w:rsidR="00223C66" w:rsidRPr="0047036E" w:rsidSect="005C1E5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E13AF" w14:textId="77777777" w:rsidR="00F97128" w:rsidRDefault="00F97128" w:rsidP="00BC7D10">
      <w:r>
        <w:separator/>
      </w:r>
    </w:p>
  </w:endnote>
  <w:endnote w:type="continuationSeparator" w:id="0">
    <w:p w14:paraId="238D4514" w14:textId="77777777" w:rsidR="00F97128" w:rsidRDefault="00F97128" w:rsidP="00BC7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366FE" w14:textId="77777777" w:rsidR="00F97128" w:rsidRDefault="00F97128" w:rsidP="00BC7D10">
      <w:r>
        <w:separator/>
      </w:r>
    </w:p>
  </w:footnote>
  <w:footnote w:type="continuationSeparator" w:id="0">
    <w:p w14:paraId="2D72B335" w14:textId="77777777" w:rsidR="00F97128" w:rsidRDefault="00F97128" w:rsidP="00BC7D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32A0B"/>
    <w:multiLevelType w:val="hybridMultilevel"/>
    <w:tmpl w:val="57A85C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606AD1"/>
    <w:multiLevelType w:val="hybridMultilevel"/>
    <w:tmpl w:val="5F9442DE"/>
    <w:lvl w:ilvl="0" w:tplc="59A69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50122452">
    <w:abstractNumId w:val="0"/>
  </w:num>
  <w:num w:numId="2" w16cid:durableId="716274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65E7"/>
    <w:rsid w:val="00001ED4"/>
    <w:rsid w:val="00002263"/>
    <w:rsid w:val="00010581"/>
    <w:rsid w:val="00013337"/>
    <w:rsid w:val="000136FF"/>
    <w:rsid w:val="00014732"/>
    <w:rsid w:val="000165C6"/>
    <w:rsid w:val="00020A66"/>
    <w:rsid w:val="000214CB"/>
    <w:rsid w:val="00021893"/>
    <w:rsid w:val="000347C8"/>
    <w:rsid w:val="00043104"/>
    <w:rsid w:val="00047917"/>
    <w:rsid w:val="000532B6"/>
    <w:rsid w:val="000536A6"/>
    <w:rsid w:val="00053EE5"/>
    <w:rsid w:val="000574BB"/>
    <w:rsid w:val="00064BC5"/>
    <w:rsid w:val="00071F01"/>
    <w:rsid w:val="000747ED"/>
    <w:rsid w:val="0007729A"/>
    <w:rsid w:val="00080236"/>
    <w:rsid w:val="00082401"/>
    <w:rsid w:val="00087A74"/>
    <w:rsid w:val="000906AA"/>
    <w:rsid w:val="00096C17"/>
    <w:rsid w:val="000B7A7F"/>
    <w:rsid w:val="000C0A2D"/>
    <w:rsid w:val="000C214E"/>
    <w:rsid w:val="000C5CEB"/>
    <w:rsid w:val="000C665E"/>
    <w:rsid w:val="000C7BCE"/>
    <w:rsid w:val="000D182A"/>
    <w:rsid w:val="000D5D4C"/>
    <w:rsid w:val="000D679A"/>
    <w:rsid w:val="000E04A9"/>
    <w:rsid w:val="000F0E45"/>
    <w:rsid w:val="000F551F"/>
    <w:rsid w:val="000F6B48"/>
    <w:rsid w:val="00102FE1"/>
    <w:rsid w:val="00103206"/>
    <w:rsid w:val="00105EAF"/>
    <w:rsid w:val="001078A7"/>
    <w:rsid w:val="00107D8A"/>
    <w:rsid w:val="00112343"/>
    <w:rsid w:val="001135DA"/>
    <w:rsid w:val="00114979"/>
    <w:rsid w:val="00120CFA"/>
    <w:rsid w:val="00132CBC"/>
    <w:rsid w:val="00133808"/>
    <w:rsid w:val="00137B60"/>
    <w:rsid w:val="0014203E"/>
    <w:rsid w:val="0014222A"/>
    <w:rsid w:val="00143C76"/>
    <w:rsid w:val="001444CB"/>
    <w:rsid w:val="00145E24"/>
    <w:rsid w:val="001460B1"/>
    <w:rsid w:val="00147E9C"/>
    <w:rsid w:val="0015050F"/>
    <w:rsid w:val="00156980"/>
    <w:rsid w:val="001646D9"/>
    <w:rsid w:val="001654F5"/>
    <w:rsid w:val="0016787D"/>
    <w:rsid w:val="00167917"/>
    <w:rsid w:val="00174FC1"/>
    <w:rsid w:val="00175151"/>
    <w:rsid w:val="001751F9"/>
    <w:rsid w:val="00180205"/>
    <w:rsid w:val="001831D8"/>
    <w:rsid w:val="00183954"/>
    <w:rsid w:val="00192E18"/>
    <w:rsid w:val="001A05D8"/>
    <w:rsid w:val="001A64C6"/>
    <w:rsid w:val="001B5524"/>
    <w:rsid w:val="001B72B3"/>
    <w:rsid w:val="001C1125"/>
    <w:rsid w:val="001C5450"/>
    <w:rsid w:val="001E3257"/>
    <w:rsid w:val="001E4FD4"/>
    <w:rsid w:val="001E5EE2"/>
    <w:rsid w:val="001E6219"/>
    <w:rsid w:val="001F0048"/>
    <w:rsid w:val="001F368F"/>
    <w:rsid w:val="001F3CA7"/>
    <w:rsid w:val="001F43AE"/>
    <w:rsid w:val="00202166"/>
    <w:rsid w:val="00202A7A"/>
    <w:rsid w:val="0020781B"/>
    <w:rsid w:val="002078FA"/>
    <w:rsid w:val="00207A89"/>
    <w:rsid w:val="0021409A"/>
    <w:rsid w:val="00215306"/>
    <w:rsid w:val="00215449"/>
    <w:rsid w:val="00216591"/>
    <w:rsid w:val="00217017"/>
    <w:rsid w:val="00220956"/>
    <w:rsid w:val="00220F74"/>
    <w:rsid w:val="0022143F"/>
    <w:rsid w:val="00223C66"/>
    <w:rsid w:val="002264C0"/>
    <w:rsid w:val="0022762F"/>
    <w:rsid w:val="00232BEE"/>
    <w:rsid w:val="002331EB"/>
    <w:rsid w:val="002344D7"/>
    <w:rsid w:val="002364E4"/>
    <w:rsid w:val="00240907"/>
    <w:rsid w:val="00243D8A"/>
    <w:rsid w:val="002457BE"/>
    <w:rsid w:val="00250119"/>
    <w:rsid w:val="002549F8"/>
    <w:rsid w:val="00256F79"/>
    <w:rsid w:val="002616F7"/>
    <w:rsid w:val="0026197B"/>
    <w:rsid w:val="0026301D"/>
    <w:rsid w:val="002641C8"/>
    <w:rsid w:val="00272987"/>
    <w:rsid w:val="00273AAC"/>
    <w:rsid w:val="002741E3"/>
    <w:rsid w:val="00274B3D"/>
    <w:rsid w:val="00274DA3"/>
    <w:rsid w:val="00276120"/>
    <w:rsid w:val="0028226F"/>
    <w:rsid w:val="00282F7F"/>
    <w:rsid w:val="00283111"/>
    <w:rsid w:val="002856BE"/>
    <w:rsid w:val="00286EBC"/>
    <w:rsid w:val="00291E36"/>
    <w:rsid w:val="002A1BF4"/>
    <w:rsid w:val="002A2C02"/>
    <w:rsid w:val="002B43C8"/>
    <w:rsid w:val="002B4F40"/>
    <w:rsid w:val="002B6588"/>
    <w:rsid w:val="002B7A39"/>
    <w:rsid w:val="002C14CB"/>
    <w:rsid w:val="002C28C9"/>
    <w:rsid w:val="002C43F9"/>
    <w:rsid w:val="002C7819"/>
    <w:rsid w:val="002D22EC"/>
    <w:rsid w:val="002E1C68"/>
    <w:rsid w:val="002E232F"/>
    <w:rsid w:val="002E3BE8"/>
    <w:rsid w:val="002F07BA"/>
    <w:rsid w:val="002F6A37"/>
    <w:rsid w:val="003039EF"/>
    <w:rsid w:val="00303BB7"/>
    <w:rsid w:val="00305581"/>
    <w:rsid w:val="00312A50"/>
    <w:rsid w:val="00312B13"/>
    <w:rsid w:val="00316294"/>
    <w:rsid w:val="0031645F"/>
    <w:rsid w:val="00320523"/>
    <w:rsid w:val="003221B0"/>
    <w:rsid w:val="00330C9D"/>
    <w:rsid w:val="003406BD"/>
    <w:rsid w:val="00341468"/>
    <w:rsid w:val="003445AD"/>
    <w:rsid w:val="00344969"/>
    <w:rsid w:val="003470CB"/>
    <w:rsid w:val="003511D1"/>
    <w:rsid w:val="00353C1B"/>
    <w:rsid w:val="0035624F"/>
    <w:rsid w:val="00360835"/>
    <w:rsid w:val="00360C0B"/>
    <w:rsid w:val="003630FB"/>
    <w:rsid w:val="00364D45"/>
    <w:rsid w:val="00365C97"/>
    <w:rsid w:val="003678BC"/>
    <w:rsid w:val="0037035B"/>
    <w:rsid w:val="00373643"/>
    <w:rsid w:val="00373C04"/>
    <w:rsid w:val="00375B4E"/>
    <w:rsid w:val="00377423"/>
    <w:rsid w:val="00384128"/>
    <w:rsid w:val="003844F3"/>
    <w:rsid w:val="00391100"/>
    <w:rsid w:val="00396699"/>
    <w:rsid w:val="003A1272"/>
    <w:rsid w:val="003A463D"/>
    <w:rsid w:val="003A6D71"/>
    <w:rsid w:val="003B1991"/>
    <w:rsid w:val="003B2035"/>
    <w:rsid w:val="003B3684"/>
    <w:rsid w:val="003B60BF"/>
    <w:rsid w:val="003C0062"/>
    <w:rsid w:val="003C3175"/>
    <w:rsid w:val="003C322D"/>
    <w:rsid w:val="003D0F25"/>
    <w:rsid w:val="003E4064"/>
    <w:rsid w:val="003F0724"/>
    <w:rsid w:val="003F3377"/>
    <w:rsid w:val="003F45BF"/>
    <w:rsid w:val="003F6216"/>
    <w:rsid w:val="0040363F"/>
    <w:rsid w:val="00404D41"/>
    <w:rsid w:val="00405CC9"/>
    <w:rsid w:val="004106B9"/>
    <w:rsid w:val="00410DE8"/>
    <w:rsid w:val="00412FCA"/>
    <w:rsid w:val="00415CE6"/>
    <w:rsid w:val="00421930"/>
    <w:rsid w:val="004226E0"/>
    <w:rsid w:val="00425D7D"/>
    <w:rsid w:val="004265E4"/>
    <w:rsid w:val="00432E78"/>
    <w:rsid w:val="00437C44"/>
    <w:rsid w:val="004407E6"/>
    <w:rsid w:val="004451DD"/>
    <w:rsid w:val="00445CE3"/>
    <w:rsid w:val="004500E1"/>
    <w:rsid w:val="004514EB"/>
    <w:rsid w:val="004551E0"/>
    <w:rsid w:val="00455E70"/>
    <w:rsid w:val="00466C13"/>
    <w:rsid w:val="0046734F"/>
    <w:rsid w:val="0047036E"/>
    <w:rsid w:val="00470930"/>
    <w:rsid w:val="00473A8C"/>
    <w:rsid w:val="00475EA4"/>
    <w:rsid w:val="00480A63"/>
    <w:rsid w:val="00492620"/>
    <w:rsid w:val="004A17F3"/>
    <w:rsid w:val="004B2253"/>
    <w:rsid w:val="004B22A1"/>
    <w:rsid w:val="004B4EB3"/>
    <w:rsid w:val="004B5CB9"/>
    <w:rsid w:val="004B616E"/>
    <w:rsid w:val="004C2B6E"/>
    <w:rsid w:val="004C34E1"/>
    <w:rsid w:val="004C3AE2"/>
    <w:rsid w:val="004C5144"/>
    <w:rsid w:val="004C5877"/>
    <w:rsid w:val="004D01B5"/>
    <w:rsid w:val="004D2452"/>
    <w:rsid w:val="004D2EA6"/>
    <w:rsid w:val="004D3E9F"/>
    <w:rsid w:val="004E27F8"/>
    <w:rsid w:val="004E593E"/>
    <w:rsid w:val="004E7494"/>
    <w:rsid w:val="004F0794"/>
    <w:rsid w:val="004F1640"/>
    <w:rsid w:val="00503FA8"/>
    <w:rsid w:val="00506EB0"/>
    <w:rsid w:val="0050732B"/>
    <w:rsid w:val="0051264D"/>
    <w:rsid w:val="005149FE"/>
    <w:rsid w:val="00514A17"/>
    <w:rsid w:val="00517D0A"/>
    <w:rsid w:val="00524424"/>
    <w:rsid w:val="00525209"/>
    <w:rsid w:val="00526251"/>
    <w:rsid w:val="00532331"/>
    <w:rsid w:val="00533AE9"/>
    <w:rsid w:val="00542A78"/>
    <w:rsid w:val="00546542"/>
    <w:rsid w:val="00547404"/>
    <w:rsid w:val="00551781"/>
    <w:rsid w:val="00552AF1"/>
    <w:rsid w:val="00553E7C"/>
    <w:rsid w:val="00554CB4"/>
    <w:rsid w:val="00556287"/>
    <w:rsid w:val="0055711E"/>
    <w:rsid w:val="005576AF"/>
    <w:rsid w:val="005578A7"/>
    <w:rsid w:val="0056108E"/>
    <w:rsid w:val="0056112B"/>
    <w:rsid w:val="0056268F"/>
    <w:rsid w:val="00562B31"/>
    <w:rsid w:val="0056435C"/>
    <w:rsid w:val="005655C6"/>
    <w:rsid w:val="00571E95"/>
    <w:rsid w:val="00572937"/>
    <w:rsid w:val="00572C2B"/>
    <w:rsid w:val="00573337"/>
    <w:rsid w:val="0057780E"/>
    <w:rsid w:val="00581CA4"/>
    <w:rsid w:val="00582F28"/>
    <w:rsid w:val="00587A90"/>
    <w:rsid w:val="005957F0"/>
    <w:rsid w:val="00595CDB"/>
    <w:rsid w:val="0059661F"/>
    <w:rsid w:val="005978F6"/>
    <w:rsid w:val="005B0D4C"/>
    <w:rsid w:val="005B11CD"/>
    <w:rsid w:val="005B2C83"/>
    <w:rsid w:val="005B462E"/>
    <w:rsid w:val="005B5E18"/>
    <w:rsid w:val="005B7856"/>
    <w:rsid w:val="005C1E5C"/>
    <w:rsid w:val="005C26D3"/>
    <w:rsid w:val="005C312C"/>
    <w:rsid w:val="005C3785"/>
    <w:rsid w:val="005C4194"/>
    <w:rsid w:val="005C4B5F"/>
    <w:rsid w:val="005C4FF5"/>
    <w:rsid w:val="005D079A"/>
    <w:rsid w:val="005D398F"/>
    <w:rsid w:val="005E27C7"/>
    <w:rsid w:val="005E4AF1"/>
    <w:rsid w:val="005E75EB"/>
    <w:rsid w:val="005F1496"/>
    <w:rsid w:val="005F285A"/>
    <w:rsid w:val="005F75DF"/>
    <w:rsid w:val="00605083"/>
    <w:rsid w:val="006053A8"/>
    <w:rsid w:val="00606076"/>
    <w:rsid w:val="00607F75"/>
    <w:rsid w:val="006158DB"/>
    <w:rsid w:val="006202E0"/>
    <w:rsid w:val="00626233"/>
    <w:rsid w:val="00626B19"/>
    <w:rsid w:val="00627EC5"/>
    <w:rsid w:val="0063026A"/>
    <w:rsid w:val="00632128"/>
    <w:rsid w:val="00640A2F"/>
    <w:rsid w:val="00643AB9"/>
    <w:rsid w:val="00644243"/>
    <w:rsid w:val="006445DD"/>
    <w:rsid w:val="00650D49"/>
    <w:rsid w:val="0065314E"/>
    <w:rsid w:val="006638E7"/>
    <w:rsid w:val="00667FC1"/>
    <w:rsid w:val="00670D92"/>
    <w:rsid w:val="00674C13"/>
    <w:rsid w:val="0067684D"/>
    <w:rsid w:val="00681354"/>
    <w:rsid w:val="006856F0"/>
    <w:rsid w:val="0069011A"/>
    <w:rsid w:val="00694F55"/>
    <w:rsid w:val="006A0FDB"/>
    <w:rsid w:val="006A3879"/>
    <w:rsid w:val="006A4599"/>
    <w:rsid w:val="006A5DF4"/>
    <w:rsid w:val="006B0738"/>
    <w:rsid w:val="006B33B6"/>
    <w:rsid w:val="006B4D75"/>
    <w:rsid w:val="006C3D92"/>
    <w:rsid w:val="006D16E3"/>
    <w:rsid w:val="006D1741"/>
    <w:rsid w:val="006E0534"/>
    <w:rsid w:val="006E7474"/>
    <w:rsid w:val="006F1691"/>
    <w:rsid w:val="00701DAB"/>
    <w:rsid w:val="007031C2"/>
    <w:rsid w:val="00707652"/>
    <w:rsid w:val="00713402"/>
    <w:rsid w:val="00715435"/>
    <w:rsid w:val="00715EC2"/>
    <w:rsid w:val="00716B32"/>
    <w:rsid w:val="007213C6"/>
    <w:rsid w:val="007241AC"/>
    <w:rsid w:val="00724273"/>
    <w:rsid w:val="00724E85"/>
    <w:rsid w:val="007257C6"/>
    <w:rsid w:val="007277AD"/>
    <w:rsid w:val="00732B80"/>
    <w:rsid w:val="00735315"/>
    <w:rsid w:val="0074173C"/>
    <w:rsid w:val="00741AEF"/>
    <w:rsid w:val="00741E63"/>
    <w:rsid w:val="007427C4"/>
    <w:rsid w:val="007449AE"/>
    <w:rsid w:val="0074566B"/>
    <w:rsid w:val="0075187C"/>
    <w:rsid w:val="00754242"/>
    <w:rsid w:val="0075503D"/>
    <w:rsid w:val="0075644D"/>
    <w:rsid w:val="00756575"/>
    <w:rsid w:val="00756813"/>
    <w:rsid w:val="0076698C"/>
    <w:rsid w:val="00771099"/>
    <w:rsid w:val="00771ABB"/>
    <w:rsid w:val="00771EF9"/>
    <w:rsid w:val="007727CA"/>
    <w:rsid w:val="00774F75"/>
    <w:rsid w:val="0078151A"/>
    <w:rsid w:val="00785038"/>
    <w:rsid w:val="00785621"/>
    <w:rsid w:val="007924CB"/>
    <w:rsid w:val="007933A5"/>
    <w:rsid w:val="007937E9"/>
    <w:rsid w:val="00794FF2"/>
    <w:rsid w:val="007976B9"/>
    <w:rsid w:val="007A45C1"/>
    <w:rsid w:val="007A6B2A"/>
    <w:rsid w:val="007B3404"/>
    <w:rsid w:val="007B4C2A"/>
    <w:rsid w:val="007B610C"/>
    <w:rsid w:val="007C1E7C"/>
    <w:rsid w:val="007C26F5"/>
    <w:rsid w:val="007C3D50"/>
    <w:rsid w:val="007C6B40"/>
    <w:rsid w:val="007C7D9A"/>
    <w:rsid w:val="007D1590"/>
    <w:rsid w:val="007D471D"/>
    <w:rsid w:val="007D6E06"/>
    <w:rsid w:val="007E2CC0"/>
    <w:rsid w:val="007E5D23"/>
    <w:rsid w:val="007E66D2"/>
    <w:rsid w:val="007E7105"/>
    <w:rsid w:val="007F4E4C"/>
    <w:rsid w:val="007F59BC"/>
    <w:rsid w:val="008007AB"/>
    <w:rsid w:val="00800859"/>
    <w:rsid w:val="00802636"/>
    <w:rsid w:val="00804ABA"/>
    <w:rsid w:val="00806A0B"/>
    <w:rsid w:val="00806CB2"/>
    <w:rsid w:val="008114AC"/>
    <w:rsid w:val="00815835"/>
    <w:rsid w:val="0082072A"/>
    <w:rsid w:val="00822724"/>
    <w:rsid w:val="00823222"/>
    <w:rsid w:val="00824B2F"/>
    <w:rsid w:val="00825885"/>
    <w:rsid w:val="00831B44"/>
    <w:rsid w:val="008332AB"/>
    <w:rsid w:val="008366C4"/>
    <w:rsid w:val="00842FE8"/>
    <w:rsid w:val="00847D18"/>
    <w:rsid w:val="00850110"/>
    <w:rsid w:val="00850840"/>
    <w:rsid w:val="0085093D"/>
    <w:rsid w:val="00873050"/>
    <w:rsid w:val="00873ED5"/>
    <w:rsid w:val="008747E0"/>
    <w:rsid w:val="0088516F"/>
    <w:rsid w:val="008872B3"/>
    <w:rsid w:val="00894B5B"/>
    <w:rsid w:val="0089707C"/>
    <w:rsid w:val="008A1462"/>
    <w:rsid w:val="008A3DE5"/>
    <w:rsid w:val="008A44E8"/>
    <w:rsid w:val="008A5EF8"/>
    <w:rsid w:val="008A6254"/>
    <w:rsid w:val="008A74C7"/>
    <w:rsid w:val="008A7ACD"/>
    <w:rsid w:val="008B0BD4"/>
    <w:rsid w:val="008B4A95"/>
    <w:rsid w:val="008B5212"/>
    <w:rsid w:val="008B5C8C"/>
    <w:rsid w:val="008C0FF8"/>
    <w:rsid w:val="008C2F7C"/>
    <w:rsid w:val="008C644A"/>
    <w:rsid w:val="008C652D"/>
    <w:rsid w:val="008C7778"/>
    <w:rsid w:val="008D15A0"/>
    <w:rsid w:val="008D1676"/>
    <w:rsid w:val="008D1828"/>
    <w:rsid w:val="008D192A"/>
    <w:rsid w:val="008D5C59"/>
    <w:rsid w:val="008D6353"/>
    <w:rsid w:val="008E2317"/>
    <w:rsid w:val="008E715D"/>
    <w:rsid w:val="008E722D"/>
    <w:rsid w:val="008F1FC7"/>
    <w:rsid w:val="008F21B3"/>
    <w:rsid w:val="008F5B84"/>
    <w:rsid w:val="0091239D"/>
    <w:rsid w:val="0091258D"/>
    <w:rsid w:val="00912FC6"/>
    <w:rsid w:val="00920683"/>
    <w:rsid w:val="00923698"/>
    <w:rsid w:val="0092392B"/>
    <w:rsid w:val="00930001"/>
    <w:rsid w:val="00931F8D"/>
    <w:rsid w:val="00932C7F"/>
    <w:rsid w:val="00934093"/>
    <w:rsid w:val="009453D1"/>
    <w:rsid w:val="00947ACB"/>
    <w:rsid w:val="00950EBD"/>
    <w:rsid w:val="009544E7"/>
    <w:rsid w:val="00961B48"/>
    <w:rsid w:val="00962A73"/>
    <w:rsid w:val="00965B67"/>
    <w:rsid w:val="009816B6"/>
    <w:rsid w:val="0098374D"/>
    <w:rsid w:val="00984A05"/>
    <w:rsid w:val="009855BC"/>
    <w:rsid w:val="00994749"/>
    <w:rsid w:val="00994891"/>
    <w:rsid w:val="00995211"/>
    <w:rsid w:val="00996A09"/>
    <w:rsid w:val="009A14B6"/>
    <w:rsid w:val="009A4334"/>
    <w:rsid w:val="009A44B2"/>
    <w:rsid w:val="009B1AC1"/>
    <w:rsid w:val="009B322B"/>
    <w:rsid w:val="009B37A3"/>
    <w:rsid w:val="009C1492"/>
    <w:rsid w:val="009C347B"/>
    <w:rsid w:val="009C75B9"/>
    <w:rsid w:val="009F2274"/>
    <w:rsid w:val="009F395C"/>
    <w:rsid w:val="009F4544"/>
    <w:rsid w:val="00A02573"/>
    <w:rsid w:val="00A12AA8"/>
    <w:rsid w:val="00A17C8B"/>
    <w:rsid w:val="00A33453"/>
    <w:rsid w:val="00A40343"/>
    <w:rsid w:val="00A41A35"/>
    <w:rsid w:val="00A5069C"/>
    <w:rsid w:val="00A52685"/>
    <w:rsid w:val="00A5363B"/>
    <w:rsid w:val="00A53E92"/>
    <w:rsid w:val="00A55F54"/>
    <w:rsid w:val="00A62893"/>
    <w:rsid w:val="00A62BB3"/>
    <w:rsid w:val="00A64213"/>
    <w:rsid w:val="00A66CCF"/>
    <w:rsid w:val="00A77CB6"/>
    <w:rsid w:val="00A81ABA"/>
    <w:rsid w:val="00A85694"/>
    <w:rsid w:val="00A865F6"/>
    <w:rsid w:val="00A87AB3"/>
    <w:rsid w:val="00A91530"/>
    <w:rsid w:val="00A91A9E"/>
    <w:rsid w:val="00A91B90"/>
    <w:rsid w:val="00A948C1"/>
    <w:rsid w:val="00A952D9"/>
    <w:rsid w:val="00A9546F"/>
    <w:rsid w:val="00AA02F5"/>
    <w:rsid w:val="00AA227D"/>
    <w:rsid w:val="00AA2B13"/>
    <w:rsid w:val="00AB0746"/>
    <w:rsid w:val="00AB0D82"/>
    <w:rsid w:val="00AC2521"/>
    <w:rsid w:val="00AC2ED1"/>
    <w:rsid w:val="00AC4E31"/>
    <w:rsid w:val="00AC7D57"/>
    <w:rsid w:val="00AD2A9D"/>
    <w:rsid w:val="00AD46C7"/>
    <w:rsid w:val="00AD5227"/>
    <w:rsid w:val="00AD5DA5"/>
    <w:rsid w:val="00AE0A00"/>
    <w:rsid w:val="00AE2064"/>
    <w:rsid w:val="00AF1B65"/>
    <w:rsid w:val="00AF6169"/>
    <w:rsid w:val="00AF6F3B"/>
    <w:rsid w:val="00AF777D"/>
    <w:rsid w:val="00B17C3E"/>
    <w:rsid w:val="00B30DFD"/>
    <w:rsid w:val="00B33428"/>
    <w:rsid w:val="00B33C1D"/>
    <w:rsid w:val="00B34710"/>
    <w:rsid w:val="00B43E72"/>
    <w:rsid w:val="00B447EF"/>
    <w:rsid w:val="00B44DD4"/>
    <w:rsid w:val="00B47508"/>
    <w:rsid w:val="00B505C1"/>
    <w:rsid w:val="00B537A1"/>
    <w:rsid w:val="00B57C45"/>
    <w:rsid w:val="00B66CC8"/>
    <w:rsid w:val="00B71D40"/>
    <w:rsid w:val="00B71EF6"/>
    <w:rsid w:val="00B853FE"/>
    <w:rsid w:val="00B85D33"/>
    <w:rsid w:val="00B920D5"/>
    <w:rsid w:val="00B95FF0"/>
    <w:rsid w:val="00BA138D"/>
    <w:rsid w:val="00BA16E3"/>
    <w:rsid w:val="00BA2860"/>
    <w:rsid w:val="00BA677A"/>
    <w:rsid w:val="00BB2D4F"/>
    <w:rsid w:val="00BB35D4"/>
    <w:rsid w:val="00BB5AED"/>
    <w:rsid w:val="00BB6A40"/>
    <w:rsid w:val="00BC32B7"/>
    <w:rsid w:val="00BC3C95"/>
    <w:rsid w:val="00BC5FDF"/>
    <w:rsid w:val="00BC7D10"/>
    <w:rsid w:val="00BD483C"/>
    <w:rsid w:val="00BD4D41"/>
    <w:rsid w:val="00BD5493"/>
    <w:rsid w:val="00BE1251"/>
    <w:rsid w:val="00BE2B4C"/>
    <w:rsid w:val="00BE7E7B"/>
    <w:rsid w:val="00BF1EF0"/>
    <w:rsid w:val="00BF2E66"/>
    <w:rsid w:val="00C010BE"/>
    <w:rsid w:val="00C037B5"/>
    <w:rsid w:val="00C04916"/>
    <w:rsid w:val="00C05F48"/>
    <w:rsid w:val="00C1061B"/>
    <w:rsid w:val="00C1342F"/>
    <w:rsid w:val="00C13483"/>
    <w:rsid w:val="00C13D34"/>
    <w:rsid w:val="00C13E86"/>
    <w:rsid w:val="00C14480"/>
    <w:rsid w:val="00C16B28"/>
    <w:rsid w:val="00C2015D"/>
    <w:rsid w:val="00C21F13"/>
    <w:rsid w:val="00C308B6"/>
    <w:rsid w:val="00C32E89"/>
    <w:rsid w:val="00C3375D"/>
    <w:rsid w:val="00C4196F"/>
    <w:rsid w:val="00C46782"/>
    <w:rsid w:val="00C5168B"/>
    <w:rsid w:val="00C52FC2"/>
    <w:rsid w:val="00C53E97"/>
    <w:rsid w:val="00C540FD"/>
    <w:rsid w:val="00C61C1A"/>
    <w:rsid w:val="00C65AD5"/>
    <w:rsid w:val="00C736C7"/>
    <w:rsid w:val="00C74996"/>
    <w:rsid w:val="00C76F11"/>
    <w:rsid w:val="00C77387"/>
    <w:rsid w:val="00C86568"/>
    <w:rsid w:val="00C86907"/>
    <w:rsid w:val="00C91BD9"/>
    <w:rsid w:val="00C94B7F"/>
    <w:rsid w:val="00CA131B"/>
    <w:rsid w:val="00CA32B1"/>
    <w:rsid w:val="00CA4263"/>
    <w:rsid w:val="00CA6792"/>
    <w:rsid w:val="00CB0011"/>
    <w:rsid w:val="00CB3F9E"/>
    <w:rsid w:val="00CB4643"/>
    <w:rsid w:val="00CB543A"/>
    <w:rsid w:val="00CB6475"/>
    <w:rsid w:val="00CC1FD9"/>
    <w:rsid w:val="00CC558D"/>
    <w:rsid w:val="00CC5A43"/>
    <w:rsid w:val="00CD65AC"/>
    <w:rsid w:val="00CE076F"/>
    <w:rsid w:val="00CF0098"/>
    <w:rsid w:val="00CF106A"/>
    <w:rsid w:val="00CF2021"/>
    <w:rsid w:val="00CF27BE"/>
    <w:rsid w:val="00CF3207"/>
    <w:rsid w:val="00CF37C7"/>
    <w:rsid w:val="00CF3CD9"/>
    <w:rsid w:val="00CF4370"/>
    <w:rsid w:val="00CF5E28"/>
    <w:rsid w:val="00D010FA"/>
    <w:rsid w:val="00D05B60"/>
    <w:rsid w:val="00D06803"/>
    <w:rsid w:val="00D07B46"/>
    <w:rsid w:val="00D153A1"/>
    <w:rsid w:val="00D1583D"/>
    <w:rsid w:val="00D16352"/>
    <w:rsid w:val="00D465E7"/>
    <w:rsid w:val="00D518A4"/>
    <w:rsid w:val="00D53B94"/>
    <w:rsid w:val="00D54137"/>
    <w:rsid w:val="00D55D29"/>
    <w:rsid w:val="00D61C93"/>
    <w:rsid w:val="00D64478"/>
    <w:rsid w:val="00D67AFE"/>
    <w:rsid w:val="00D70220"/>
    <w:rsid w:val="00D7298D"/>
    <w:rsid w:val="00D73007"/>
    <w:rsid w:val="00D735AA"/>
    <w:rsid w:val="00D80391"/>
    <w:rsid w:val="00D82059"/>
    <w:rsid w:val="00D83BBB"/>
    <w:rsid w:val="00D87FE3"/>
    <w:rsid w:val="00D94F1C"/>
    <w:rsid w:val="00DA18B8"/>
    <w:rsid w:val="00DA648C"/>
    <w:rsid w:val="00DA703F"/>
    <w:rsid w:val="00DA7C2B"/>
    <w:rsid w:val="00DB0B03"/>
    <w:rsid w:val="00DB5B74"/>
    <w:rsid w:val="00DC05A1"/>
    <w:rsid w:val="00DC3866"/>
    <w:rsid w:val="00DC538A"/>
    <w:rsid w:val="00DD0FB3"/>
    <w:rsid w:val="00DD38E7"/>
    <w:rsid w:val="00DD449E"/>
    <w:rsid w:val="00DD54AA"/>
    <w:rsid w:val="00DD7167"/>
    <w:rsid w:val="00DE1CF4"/>
    <w:rsid w:val="00DF7C3D"/>
    <w:rsid w:val="00E00294"/>
    <w:rsid w:val="00E10888"/>
    <w:rsid w:val="00E113D6"/>
    <w:rsid w:val="00E14744"/>
    <w:rsid w:val="00E1767A"/>
    <w:rsid w:val="00E222CC"/>
    <w:rsid w:val="00E246B2"/>
    <w:rsid w:val="00E24BAE"/>
    <w:rsid w:val="00E27351"/>
    <w:rsid w:val="00E27A93"/>
    <w:rsid w:val="00E27F57"/>
    <w:rsid w:val="00E30A9F"/>
    <w:rsid w:val="00E33D54"/>
    <w:rsid w:val="00E4075E"/>
    <w:rsid w:val="00E419F7"/>
    <w:rsid w:val="00E426A1"/>
    <w:rsid w:val="00E4703A"/>
    <w:rsid w:val="00E50DF9"/>
    <w:rsid w:val="00E515E8"/>
    <w:rsid w:val="00E57C86"/>
    <w:rsid w:val="00E60005"/>
    <w:rsid w:val="00E648A1"/>
    <w:rsid w:val="00E655D5"/>
    <w:rsid w:val="00E65B03"/>
    <w:rsid w:val="00E73AA6"/>
    <w:rsid w:val="00E76E4D"/>
    <w:rsid w:val="00E76F95"/>
    <w:rsid w:val="00E82A71"/>
    <w:rsid w:val="00E86A29"/>
    <w:rsid w:val="00E9354F"/>
    <w:rsid w:val="00E950E6"/>
    <w:rsid w:val="00E95B07"/>
    <w:rsid w:val="00E9733A"/>
    <w:rsid w:val="00E977ED"/>
    <w:rsid w:val="00EA0670"/>
    <w:rsid w:val="00EA10B1"/>
    <w:rsid w:val="00EA3461"/>
    <w:rsid w:val="00EA5256"/>
    <w:rsid w:val="00EA7A0E"/>
    <w:rsid w:val="00EA7D17"/>
    <w:rsid w:val="00EB5C85"/>
    <w:rsid w:val="00EB748C"/>
    <w:rsid w:val="00EB7D61"/>
    <w:rsid w:val="00EC35F8"/>
    <w:rsid w:val="00EC5A0F"/>
    <w:rsid w:val="00ED172B"/>
    <w:rsid w:val="00ED1B36"/>
    <w:rsid w:val="00ED3895"/>
    <w:rsid w:val="00EE0D38"/>
    <w:rsid w:val="00EE2E9F"/>
    <w:rsid w:val="00EE63B2"/>
    <w:rsid w:val="00F03A92"/>
    <w:rsid w:val="00F126DA"/>
    <w:rsid w:val="00F126E3"/>
    <w:rsid w:val="00F13601"/>
    <w:rsid w:val="00F13AF2"/>
    <w:rsid w:val="00F1432C"/>
    <w:rsid w:val="00F20D7E"/>
    <w:rsid w:val="00F211F1"/>
    <w:rsid w:val="00F21ED1"/>
    <w:rsid w:val="00F26E96"/>
    <w:rsid w:val="00F27E68"/>
    <w:rsid w:val="00F30349"/>
    <w:rsid w:val="00F319E6"/>
    <w:rsid w:val="00F31C1B"/>
    <w:rsid w:val="00F35752"/>
    <w:rsid w:val="00F36476"/>
    <w:rsid w:val="00F41223"/>
    <w:rsid w:val="00F43D86"/>
    <w:rsid w:val="00F46043"/>
    <w:rsid w:val="00F47759"/>
    <w:rsid w:val="00F53D43"/>
    <w:rsid w:val="00F53F4D"/>
    <w:rsid w:val="00F62A7B"/>
    <w:rsid w:val="00F63110"/>
    <w:rsid w:val="00F64F13"/>
    <w:rsid w:val="00F66729"/>
    <w:rsid w:val="00F7286A"/>
    <w:rsid w:val="00F743C4"/>
    <w:rsid w:val="00F748D5"/>
    <w:rsid w:val="00F7517C"/>
    <w:rsid w:val="00F777A4"/>
    <w:rsid w:val="00F87D68"/>
    <w:rsid w:val="00F91579"/>
    <w:rsid w:val="00F91593"/>
    <w:rsid w:val="00F928D1"/>
    <w:rsid w:val="00F92E95"/>
    <w:rsid w:val="00F94F4C"/>
    <w:rsid w:val="00F97128"/>
    <w:rsid w:val="00F9717C"/>
    <w:rsid w:val="00F97D20"/>
    <w:rsid w:val="00FA0261"/>
    <w:rsid w:val="00FA17F2"/>
    <w:rsid w:val="00FA57AD"/>
    <w:rsid w:val="00FA5CED"/>
    <w:rsid w:val="00FB2B22"/>
    <w:rsid w:val="00FB6BCA"/>
    <w:rsid w:val="00FC03F3"/>
    <w:rsid w:val="00FC0A73"/>
    <w:rsid w:val="00FD0461"/>
    <w:rsid w:val="00FD632A"/>
    <w:rsid w:val="00FE5435"/>
    <w:rsid w:val="00FE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1D04C"/>
  <w14:defaultImageDpi w14:val="32767"/>
  <w15:docId w15:val="{61572CB0-5312-4C81-80F7-806AE521C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CC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2457BE"/>
  </w:style>
  <w:style w:type="paragraph" w:styleId="a3">
    <w:name w:val="Normal (Web)"/>
    <w:basedOn w:val="a"/>
    <w:uiPriority w:val="99"/>
    <w:unhideWhenUsed/>
    <w:rsid w:val="00571E95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styleId="a4">
    <w:name w:val="Hyperlink"/>
    <w:basedOn w:val="a0"/>
    <w:uiPriority w:val="99"/>
    <w:semiHidden/>
    <w:unhideWhenUsed/>
    <w:rsid w:val="0075503D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BC7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7D10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7D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7D10"/>
    <w:rPr>
      <w:rFonts w:ascii="Times New Roman" w:hAnsi="Times New Roman" w:cs="Times New Roman"/>
      <w:kern w:val="0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C5A0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C5A0F"/>
    <w:rPr>
      <w:rFonts w:ascii="Times New Roman" w:hAnsi="Times New Roman" w:cs="Times New Roman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F1EF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F1EF0"/>
  </w:style>
  <w:style w:type="character" w:customStyle="1" w:styleId="ad">
    <w:name w:val="批注文字 字符"/>
    <w:basedOn w:val="a0"/>
    <w:link w:val="ac"/>
    <w:uiPriority w:val="99"/>
    <w:semiHidden/>
    <w:rsid w:val="00BF1EF0"/>
    <w:rPr>
      <w:rFonts w:ascii="Times New Roman" w:hAnsi="Times New Roman" w:cs="Times New Roman"/>
      <w:kern w:val="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F1EF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F1EF0"/>
    <w:rPr>
      <w:rFonts w:ascii="Times New Roman" w:hAnsi="Times New Roman" w:cs="Times New Roman"/>
      <w:b/>
      <w:bCs/>
      <w:kern w:val="0"/>
    </w:rPr>
  </w:style>
  <w:style w:type="character" w:customStyle="1" w:styleId="history-span">
    <w:name w:val="history-span"/>
    <w:basedOn w:val="a0"/>
    <w:rsid w:val="00455E70"/>
  </w:style>
  <w:style w:type="paragraph" w:styleId="af0">
    <w:name w:val="List Paragraph"/>
    <w:basedOn w:val="a"/>
    <w:uiPriority w:val="34"/>
    <w:qFormat/>
    <w:rsid w:val="000574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4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3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5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9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2B57C1-A678-4A1B-BD0F-1FD168BB7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3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</dc:creator>
  <cp:lastModifiedBy>超能</cp:lastModifiedBy>
  <cp:revision>18</cp:revision>
  <dcterms:created xsi:type="dcterms:W3CDTF">2021-06-10T07:46:00Z</dcterms:created>
  <dcterms:modified xsi:type="dcterms:W3CDTF">2022-10-20T00:38:00Z</dcterms:modified>
</cp:coreProperties>
</file>